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E15DA" w14:textId="6506ADDA" w:rsidR="005B2F7A" w:rsidRPr="00DB30D7" w:rsidRDefault="005B2F7A" w:rsidP="00102673">
      <w:pPr>
        <w:spacing w:after="0"/>
        <w:rPr>
          <w:b/>
          <w:bCs/>
        </w:rPr>
      </w:pPr>
      <w:r w:rsidRPr="00DB30D7">
        <w:rPr>
          <w:b/>
          <w:bCs/>
        </w:rPr>
        <w:t>Supplemental Table</w:t>
      </w:r>
      <w:r w:rsidR="00FA54FB" w:rsidRPr="00DB30D7">
        <w:rPr>
          <w:b/>
          <w:bCs/>
        </w:rPr>
        <w:t xml:space="preserve"> 2</w:t>
      </w:r>
      <w:r w:rsidRPr="00DB30D7">
        <w:rPr>
          <w:b/>
          <w:bCs/>
        </w:rPr>
        <w:t xml:space="preserve">: </w:t>
      </w:r>
      <w:r w:rsidR="00FA54FB" w:rsidRPr="00DB30D7">
        <w:t>Pre-propensity matching characteristics of all VA primary care clinics</w:t>
      </w:r>
      <w:r w:rsidR="00FA54FB" w:rsidRPr="00DB30D7">
        <w:rPr>
          <w:b/>
          <w:bCs/>
        </w:rPr>
        <w:t xml:space="preserve"> </w:t>
      </w:r>
    </w:p>
    <w:p w14:paraId="63F8822C" w14:textId="77777777" w:rsidR="00102673" w:rsidRDefault="00102673" w:rsidP="00102673">
      <w:pPr>
        <w:spacing w:after="0"/>
        <w:rPr>
          <w:sz w:val="18"/>
          <w:szCs w:val="18"/>
        </w:rPr>
      </w:pPr>
    </w:p>
    <w:tbl>
      <w:tblPr>
        <w:tblpPr w:leftFromText="180" w:rightFromText="180" w:vertAnchor="text" w:horzAnchor="margin" w:tblpY="260"/>
        <w:tblW w:w="111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72"/>
        <w:gridCol w:w="216"/>
        <w:gridCol w:w="1643"/>
        <w:gridCol w:w="1643"/>
        <w:gridCol w:w="1643"/>
        <w:gridCol w:w="1643"/>
        <w:gridCol w:w="1643"/>
        <w:gridCol w:w="1057"/>
      </w:tblGrid>
      <w:tr w:rsidR="00102673" w:rsidRPr="00DB30D7" w14:paraId="6EB5017A" w14:textId="77777777" w:rsidTr="00102673">
        <w:trPr>
          <w:trHeight w:val="576"/>
        </w:trPr>
        <w:tc>
          <w:tcPr>
            <w:tcW w:w="1672" w:type="dxa"/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1407C57A" w14:textId="77777777" w:rsidR="00102673" w:rsidRPr="00DB30D7" w:rsidRDefault="00102673" w:rsidP="00102673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6" w:type="dxa"/>
          </w:tcPr>
          <w:p w14:paraId="092F92B8" w14:textId="77777777" w:rsidR="00102673" w:rsidRPr="00DB30D7" w:rsidRDefault="00102673" w:rsidP="00102673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43" w:type="dxa"/>
            <w:shd w:val="clear" w:color="auto" w:fill="F2F2F2" w:themeFill="background1" w:themeFillShade="F2"/>
          </w:tcPr>
          <w:p w14:paraId="011C5592" w14:textId="77777777" w:rsidR="00102673" w:rsidRPr="00DB30D7" w:rsidRDefault="00102673" w:rsidP="001026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All Primary Care Clinics, N = 1,108</w:t>
            </w:r>
          </w:p>
          <w:p w14:paraId="370B6269" w14:textId="77777777" w:rsidR="00102673" w:rsidRPr="00DB30D7" w:rsidRDefault="00102673" w:rsidP="001026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  <w:p w14:paraId="4ACB1B9B" w14:textId="77777777" w:rsidR="00102673" w:rsidRPr="00DB30D7" w:rsidRDefault="00102673" w:rsidP="001026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(Mean (SD)/N (%))</w:t>
            </w:r>
          </w:p>
        </w:tc>
        <w:tc>
          <w:tcPr>
            <w:tcW w:w="1643" w:type="dxa"/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hideMark/>
          </w:tcPr>
          <w:p w14:paraId="6CEED6DB" w14:textId="77777777" w:rsidR="00102673" w:rsidRPr="00DB30D7" w:rsidRDefault="00102673" w:rsidP="001026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Non-CRH utilizing clinic,</w:t>
            </w:r>
          </w:p>
          <w:p w14:paraId="21B58FB0" w14:textId="77777777" w:rsidR="00102673" w:rsidRPr="00DB30D7" w:rsidRDefault="00102673" w:rsidP="001026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N = 686</w:t>
            </w:r>
          </w:p>
          <w:p w14:paraId="4D561DCA" w14:textId="77777777" w:rsidR="00102673" w:rsidRPr="00DB30D7" w:rsidRDefault="00102673" w:rsidP="001026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(Mean (SD)/N (%))</w:t>
            </w:r>
          </w:p>
        </w:tc>
        <w:tc>
          <w:tcPr>
            <w:tcW w:w="1643" w:type="dxa"/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hideMark/>
          </w:tcPr>
          <w:p w14:paraId="7BC1B9D4" w14:textId="77777777" w:rsidR="00102673" w:rsidRPr="00DB30D7" w:rsidRDefault="00102673" w:rsidP="001026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CRH utilizing clinic,</w:t>
            </w:r>
          </w:p>
          <w:p w14:paraId="5202E5FD" w14:textId="77777777" w:rsidR="00102673" w:rsidRPr="00DB30D7" w:rsidRDefault="00102673" w:rsidP="001026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N = 179</w:t>
            </w:r>
          </w:p>
          <w:p w14:paraId="543DEB02" w14:textId="77777777" w:rsidR="00102673" w:rsidRPr="00DB30D7" w:rsidRDefault="00102673" w:rsidP="001026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(Mean (SD)/N (%))</w:t>
            </w:r>
          </w:p>
        </w:tc>
        <w:tc>
          <w:tcPr>
            <w:tcW w:w="1643" w:type="dxa"/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hideMark/>
          </w:tcPr>
          <w:p w14:paraId="666D8C3B" w14:textId="77777777" w:rsidR="00102673" w:rsidRPr="00DB30D7" w:rsidRDefault="00102673" w:rsidP="001026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Standardized Mean Difference</w:t>
            </w:r>
          </w:p>
        </w:tc>
        <w:tc>
          <w:tcPr>
            <w:tcW w:w="1643" w:type="dxa"/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hideMark/>
          </w:tcPr>
          <w:p w14:paraId="13A9B1D7" w14:textId="77777777" w:rsidR="00102673" w:rsidRPr="00DB30D7" w:rsidRDefault="00102673" w:rsidP="001026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057" w:type="dxa"/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hideMark/>
          </w:tcPr>
          <w:p w14:paraId="701848FD" w14:textId="77777777" w:rsidR="00102673" w:rsidRPr="00DB30D7" w:rsidRDefault="00102673" w:rsidP="001026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102673" w:rsidRPr="00DB30D7" w14:paraId="07F1E998" w14:textId="77777777" w:rsidTr="00102673">
        <w:trPr>
          <w:trHeight w:val="576"/>
        </w:trPr>
        <w:tc>
          <w:tcPr>
            <w:tcW w:w="1672" w:type="dxa"/>
            <w:tcBorders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10324699" w14:textId="77777777" w:rsidR="00102673" w:rsidRPr="00DB30D7" w:rsidRDefault="00102673" w:rsidP="00DB30D7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PC staffing gap</w:t>
            </w:r>
          </w:p>
          <w:p w14:paraId="310690FE" w14:textId="0B7A2BFD" w:rsidR="00FA54FB" w:rsidRPr="00DB30D7" w:rsidRDefault="00FA54FB" w:rsidP="00DB30D7">
            <w:pPr>
              <w:spacing w:after="0" w:line="240" w:lineRule="auto"/>
              <w:jc w:val="right"/>
              <w:rPr>
                <w:i/>
                <w:iCs/>
                <w:sz w:val="18"/>
                <w:szCs w:val="18"/>
              </w:rPr>
            </w:pPr>
            <w:r w:rsidRPr="00DB30D7">
              <w:rPr>
                <w:i/>
                <w:iCs/>
                <w:sz w:val="18"/>
                <w:szCs w:val="18"/>
              </w:rPr>
              <w:t xml:space="preserve">Missing data 6.0% </w:t>
            </w:r>
          </w:p>
        </w:tc>
        <w:tc>
          <w:tcPr>
            <w:tcW w:w="216" w:type="dxa"/>
            <w:tcBorders>
              <w:bottom w:val="single" w:sz="4" w:space="0" w:color="BFBFBF" w:themeColor="background1" w:themeShade="BF"/>
            </w:tcBorders>
          </w:tcPr>
          <w:p w14:paraId="63F53ADC" w14:textId="77777777" w:rsidR="00102673" w:rsidRPr="00DB30D7" w:rsidRDefault="00102673" w:rsidP="00DB30D7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1DFFAEA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14:paraId="18A9B98D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3.13 (41.3)</w:t>
            </w:r>
          </w:p>
          <w:p w14:paraId="42402832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3252D511" w14:textId="6D141A02" w:rsidR="00102673" w:rsidRPr="00DB30D7" w:rsidRDefault="005E5E77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4.29</w:t>
            </w:r>
            <w:r w:rsidR="00102673" w:rsidRPr="00DB30D7">
              <w:rPr>
                <w:sz w:val="18"/>
                <w:szCs w:val="18"/>
              </w:rPr>
              <w:t xml:space="preserve"> (</w:t>
            </w:r>
            <w:r w:rsidRPr="00DB30D7">
              <w:rPr>
                <w:sz w:val="18"/>
                <w:szCs w:val="18"/>
              </w:rPr>
              <w:t>53.1</w:t>
            </w:r>
            <w:r w:rsidR="00102673" w:rsidRPr="00DB30D7">
              <w:rPr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2EC4AAEB" w14:textId="2B7F64A6" w:rsidR="00102673" w:rsidRPr="00DB30D7" w:rsidRDefault="005E5E77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1.35</w:t>
            </w:r>
            <w:r w:rsidR="00102673" w:rsidRPr="00DB30D7">
              <w:rPr>
                <w:sz w:val="18"/>
                <w:szCs w:val="18"/>
              </w:rPr>
              <w:t xml:space="preserve"> (0.</w:t>
            </w:r>
            <w:r w:rsidRPr="00DB30D7">
              <w:rPr>
                <w:sz w:val="18"/>
                <w:szCs w:val="18"/>
              </w:rPr>
              <w:t>64</w:t>
            </w:r>
            <w:r w:rsidR="00102673" w:rsidRPr="00DB30D7">
              <w:rPr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49DDC69F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0.08</w:t>
            </w:r>
          </w:p>
        </w:tc>
        <w:tc>
          <w:tcPr>
            <w:tcW w:w="1643" w:type="dxa"/>
            <w:tcBorders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5C19A604" w14:textId="1E8F10EF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-0.</w:t>
            </w:r>
            <w:r w:rsidR="005E5E77" w:rsidRPr="00DB30D7">
              <w:rPr>
                <w:sz w:val="18"/>
                <w:szCs w:val="18"/>
              </w:rPr>
              <w:t>09</w:t>
            </w:r>
            <w:r w:rsidRPr="00DB30D7">
              <w:rPr>
                <w:sz w:val="18"/>
                <w:szCs w:val="18"/>
              </w:rPr>
              <w:t>, 0.</w:t>
            </w:r>
            <w:r w:rsidR="005E5E77" w:rsidRPr="00DB30D7">
              <w:rPr>
                <w:sz w:val="18"/>
                <w:szCs w:val="18"/>
              </w:rPr>
              <w:t>24</w:t>
            </w:r>
          </w:p>
        </w:tc>
        <w:tc>
          <w:tcPr>
            <w:tcW w:w="1057" w:type="dxa"/>
            <w:tcBorders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5F02C2A4" w14:textId="3F64FDC3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0.</w:t>
            </w:r>
            <w:r w:rsidR="005E5E77" w:rsidRPr="00DB30D7">
              <w:rPr>
                <w:sz w:val="18"/>
                <w:szCs w:val="18"/>
              </w:rPr>
              <w:t>2</w:t>
            </w:r>
          </w:p>
        </w:tc>
      </w:tr>
      <w:tr w:rsidR="00102673" w:rsidRPr="00DB30D7" w14:paraId="0FAC895F" w14:textId="77777777" w:rsidTr="00102673">
        <w:trPr>
          <w:trHeight w:val="576"/>
        </w:trPr>
        <w:tc>
          <w:tcPr>
            <w:tcW w:w="167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15ECFFEF" w14:textId="77777777" w:rsidR="00102673" w:rsidRPr="00DB30D7" w:rsidRDefault="00102673" w:rsidP="00DB30D7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Clinic size</w:t>
            </w:r>
          </w:p>
          <w:p w14:paraId="669B21CA" w14:textId="23F9B7F4" w:rsidR="00FA54FB" w:rsidRPr="00DB30D7" w:rsidRDefault="00FA54FB" w:rsidP="00DB30D7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DB30D7">
              <w:rPr>
                <w:i/>
                <w:iCs/>
                <w:sz w:val="18"/>
                <w:szCs w:val="18"/>
              </w:rPr>
              <w:t>Missing data 4.6%</w:t>
            </w:r>
          </w:p>
        </w:tc>
        <w:tc>
          <w:tcPr>
            <w:tcW w:w="2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86C3DB6" w14:textId="77777777" w:rsidR="00102673" w:rsidRPr="00DB30D7" w:rsidRDefault="00102673" w:rsidP="00DB30D7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B886E93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14:paraId="5C06AFC1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5,924 (6,504)</w:t>
            </w:r>
          </w:p>
          <w:p w14:paraId="07915B5B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6E6A562C" w14:textId="776DB8D0" w:rsidR="00102673" w:rsidRPr="00DB30D7" w:rsidRDefault="005E5E77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4,046</w:t>
            </w:r>
            <w:r w:rsidR="00102673" w:rsidRPr="00DB30D7">
              <w:rPr>
                <w:sz w:val="18"/>
                <w:szCs w:val="18"/>
              </w:rPr>
              <w:t xml:space="preserve"> (</w:t>
            </w:r>
            <w:r w:rsidRPr="00DB30D7">
              <w:rPr>
                <w:sz w:val="18"/>
                <w:szCs w:val="18"/>
              </w:rPr>
              <w:t>4</w:t>
            </w:r>
            <w:r w:rsidR="00102673" w:rsidRPr="00DB30D7">
              <w:rPr>
                <w:sz w:val="18"/>
                <w:szCs w:val="18"/>
              </w:rPr>
              <w:t>,</w:t>
            </w:r>
            <w:r w:rsidRPr="00DB30D7">
              <w:rPr>
                <w:sz w:val="18"/>
                <w:szCs w:val="18"/>
              </w:rPr>
              <w:t>963</w:t>
            </w:r>
            <w:r w:rsidR="00102673" w:rsidRPr="00DB30D7">
              <w:rPr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0078C4F5" w14:textId="3A042025" w:rsidR="00102673" w:rsidRPr="00DB30D7" w:rsidRDefault="005E5E77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10</w:t>
            </w:r>
            <w:r w:rsidR="00102673" w:rsidRPr="00DB30D7">
              <w:rPr>
                <w:sz w:val="18"/>
                <w:szCs w:val="18"/>
              </w:rPr>
              <w:t>,</w:t>
            </w:r>
            <w:r w:rsidRPr="00DB30D7">
              <w:rPr>
                <w:sz w:val="18"/>
                <w:szCs w:val="18"/>
              </w:rPr>
              <w:t>401</w:t>
            </w:r>
            <w:r w:rsidR="00102673" w:rsidRPr="00DB30D7">
              <w:rPr>
                <w:sz w:val="18"/>
                <w:szCs w:val="18"/>
              </w:rPr>
              <w:t xml:space="preserve"> (</w:t>
            </w:r>
            <w:r w:rsidRPr="00DB30D7">
              <w:rPr>
                <w:sz w:val="18"/>
                <w:szCs w:val="18"/>
              </w:rPr>
              <w:t>7</w:t>
            </w:r>
            <w:r w:rsidR="00102673" w:rsidRPr="00DB30D7">
              <w:rPr>
                <w:sz w:val="18"/>
                <w:szCs w:val="18"/>
              </w:rPr>
              <w:t>,</w:t>
            </w:r>
            <w:r w:rsidRPr="00DB30D7">
              <w:rPr>
                <w:sz w:val="18"/>
                <w:szCs w:val="18"/>
              </w:rPr>
              <w:t>659</w:t>
            </w:r>
            <w:r w:rsidR="00102673" w:rsidRPr="00DB30D7">
              <w:rPr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34289EEE" w14:textId="4187083D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-0.</w:t>
            </w:r>
            <w:r w:rsidR="005E5E77" w:rsidRPr="00DB30D7">
              <w:rPr>
                <w:sz w:val="18"/>
                <w:szCs w:val="18"/>
              </w:rPr>
              <w:t>99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1565E595" w14:textId="5E7A23EE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-</w:t>
            </w:r>
            <w:r w:rsidR="005E5E77" w:rsidRPr="00DB30D7">
              <w:rPr>
                <w:sz w:val="18"/>
                <w:szCs w:val="18"/>
              </w:rPr>
              <w:t>1.2</w:t>
            </w:r>
            <w:r w:rsidRPr="00DB30D7">
              <w:rPr>
                <w:sz w:val="18"/>
                <w:szCs w:val="18"/>
              </w:rPr>
              <w:t xml:space="preserve">, </w:t>
            </w:r>
            <w:r w:rsidR="005E5E77" w:rsidRPr="00DB30D7">
              <w:rPr>
                <w:sz w:val="18"/>
                <w:szCs w:val="18"/>
              </w:rPr>
              <w:t>-0.81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0125514C" w14:textId="21CBC2CA" w:rsidR="00102673" w:rsidRPr="00DB30D7" w:rsidRDefault="005E5E77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102673" w:rsidRPr="00DB30D7" w14:paraId="4FC8BA00" w14:textId="77777777" w:rsidTr="00102673">
        <w:trPr>
          <w:trHeight w:val="576"/>
        </w:trPr>
        <w:tc>
          <w:tcPr>
            <w:tcW w:w="167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75C3EAD0" w14:textId="77777777" w:rsidR="00102673" w:rsidRPr="00DB30D7" w:rsidRDefault="00102673" w:rsidP="00DB30D7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Facility type</w:t>
            </w:r>
          </w:p>
          <w:p w14:paraId="691EB88C" w14:textId="73FB6416" w:rsidR="00FA54FB" w:rsidRPr="00DB30D7" w:rsidRDefault="00FA54FB" w:rsidP="00DB30D7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DB30D7">
              <w:rPr>
                <w:i/>
                <w:iCs/>
                <w:sz w:val="18"/>
                <w:szCs w:val="18"/>
              </w:rPr>
              <w:t>Missing data 0.6%</w:t>
            </w:r>
          </w:p>
        </w:tc>
        <w:tc>
          <w:tcPr>
            <w:tcW w:w="2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A9AB4F0" w14:textId="77777777" w:rsidR="00102673" w:rsidRPr="00DB30D7" w:rsidRDefault="00102673" w:rsidP="00DB30D7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C1C5278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6594CC63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1871E97A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6516BC4B" w14:textId="138447F8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0.</w:t>
            </w:r>
            <w:r w:rsidR="005E5E77" w:rsidRPr="00DB30D7">
              <w:rPr>
                <w:sz w:val="18"/>
                <w:szCs w:val="18"/>
              </w:rPr>
              <w:t>97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34427452" w14:textId="352E491A" w:rsidR="00102673" w:rsidRPr="00DB30D7" w:rsidRDefault="005E5E77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0.80, 1.1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747536EB" w14:textId="210622FD" w:rsidR="00102673" w:rsidRPr="00DB30D7" w:rsidRDefault="005E5E77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102673" w:rsidRPr="00DB30D7" w14:paraId="4D5C1F35" w14:textId="77777777" w:rsidTr="00102673">
        <w:trPr>
          <w:trHeight w:val="576"/>
        </w:trPr>
        <w:tc>
          <w:tcPr>
            <w:tcW w:w="167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629469BD" w14:textId="77777777" w:rsidR="00102673" w:rsidRPr="00DB30D7" w:rsidRDefault="00102673" w:rsidP="00DB30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VAMC</w:t>
            </w:r>
          </w:p>
        </w:tc>
        <w:tc>
          <w:tcPr>
            <w:tcW w:w="2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2A96C65" w14:textId="77777777" w:rsidR="00102673" w:rsidRPr="00DB30D7" w:rsidRDefault="00102673" w:rsidP="00DB30D7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8B05EBE" w14:textId="45978661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169 (15%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512F8932" w14:textId="01F15BA1" w:rsidR="00102673" w:rsidRPr="00DB30D7" w:rsidRDefault="005E5E77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32</w:t>
            </w:r>
            <w:r w:rsidR="00102673" w:rsidRPr="00DB30D7">
              <w:rPr>
                <w:sz w:val="18"/>
                <w:szCs w:val="18"/>
              </w:rPr>
              <w:t xml:space="preserve"> (</w:t>
            </w:r>
            <w:r w:rsidRPr="00DB30D7">
              <w:rPr>
                <w:sz w:val="18"/>
                <w:szCs w:val="18"/>
              </w:rPr>
              <w:t>4.7</w:t>
            </w:r>
            <w:r w:rsidR="00102673" w:rsidRPr="00DB30D7">
              <w:rPr>
                <w:sz w:val="18"/>
                <w:szCs w:val="18"/>
              </w:rPr>
              <w:t>%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27AF2BC4" w14:textId="0CF556F0" w:rsidR="00102673" w:rsidRPr="00DB30D7" w:rsidRDefault="005E5E77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74</w:t>
            </w:r>
            <w:r w:rsidR="00102673" w:rsidRPr="00DB30D7">
              <w:rPr>
                <w:sz w:val="18"/>
                <w:szCs w:val="18"/>
              </w:rPr>
              <w:t xml:space="preserve"> (</w:t>
            </w:r>
            <w:r w:rsidRPr="00DB30D7">
              <w:rPr>
                <w:sz w:val="18"/>
                <w:szCs w:val="18"/>
              </w:rPr>
              <w:t>41</w:t>
            </w:r>
            <w:r w:rsidR="00102673" w:rsidRPr="00DB30D7">
              <w:rPr>
                <w:sz w:val="18"/>
                <w:szCs w:val="18"/>
              </w:rPr>
              <w:t>%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062EC790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4BAA8C1F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68CE4C90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102673" w:rsidRPr="00DB30D7" w14:paraId="3249C32E" w14:textId="77777777" w:rsidTr="00102673">
        <w:trPr>
          <w:trHeight w:val="576"/>
        </w:trPr>
        <w:tc>
          <w:tcPr>
            <w:tcW w:w="167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6226077F" w14:textId="77777777" w:rsidR="00102673" w:rsidRPr="00DB30D7" w:rsidRDefault="00102673" w:rsidP="00DB30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CBOC/Other</w:t>
            </w:r>
          </w:p>
        </w:tc>
        <w:tc>
          <w:tcPr>
            <w:tcW w:w="2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7FA8BC5" w14:textId="77777777" w:rsidR="00102673" w:rsidRPr="00DB30D7" w:rsidRDefault="00102673" w:rsidP="00DB30D7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1D0EF58" w14:textId="3B14DE19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934 (85%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177AB03A" w14:textId="3E706A55" w:rsidR="00102673" w:rsidRPr="00DB30D7" w:rsidRDefault="005E5E77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649</w:t>
            </w:r>
            <w:r w:rsidR="00102673" w:rsidRPr="00DB30D7">
              <w:rPr>
                <w:sz w:val="18"/>
                <w:szCs w:val="18"/>
              </w:rPr>
              <w:t xml:space="preserve"> (</w:t>
            </w:r>
            <w:r w:rsidRPr="00DB30D7">
              <w:rPr>
                <w:sz w:val="18"/>
                <w:szCs w:val="18"/>
              </w:rPr>
              <w:t>95</w:t>
            </w:r>
            <w:r w:rsidR="00102673" w:rsidRPr="00DB30D7">
              <w:rPr>
                <w:sz w:val="18"/>
                <w:szCs w:val="18"/>
              </w:rPr>
              <w:t>%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58C76FD2" w14:textId="7BCC0B24" w:rsidR="00102673" w:rsidRPr="00DB30D7" w:rsidRDefault="005E5E77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105</w:t>
            </w:r>
            <w:r w:rsidR="00102673" w:rsidRPr="00DB30D7">
              <w:rPr>
                <w:sz w:val="18"/>
                <w:szCs w:val="18"/>
              </w:rPr>
              <w:t xml:space="preserve"> (</w:t>
            </w:r>
            <w:r w:rsidRPr="00DB30D7">
              <w:rPr>
                <w:sz w:val="18"/>
                <w:szCs w:val="18"/>
              </w:rPr>
              <w:t>59</w:t>
            </w:r>
            <w:r w:rsidR="00102673" w:rsidRPr="00DB30D7">
              <w:rPr>
                <w:sz w:val="18"/>
                <w:szCs w:val="18"/>
              </w:rPr>
              <w:t>%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7619A174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5053DAFF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3C054C38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102673" w:rsidRPr="00DB30D7" w14:paraId="0F688FAD" w14:textId="77777777" w:rsidTr="00102673">
        <w:trPr>
          <w:trHeight w:val="576"/>
        </w:trPr>
        <w:tc>
          <w:tcPr>
            <w:tcW w:w="167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20A88E0C" w14:textId="77777777" w:rsidR="00102673" w:rsidRPr="00DB30D7" w:rsidRDefault="00102673" w:rsidP="00DB30D7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Proportion of rural Veterans</w:t>
            </w:r>
          </w:p>
          <w:p w14:paraId="52D19673" w14:textId="49127F26" w:rsidR="00FA54FB" w:rsidRPr="00DB30D7" w:rsidRDefault="00FA54FB" w:rsidP="00DB30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B30D7">
              <w:rPr>
                <w:i/>
                <w:iCs/>
                <w:sz w:val="18"/>
                <w:szCs w:val="18"/>
              </w:rPr>
              <w:t>Missing data 4.7%</w:t>
            </w:r>
          </w:p>
        </w:tc>
        <w:tc>
          <w:tcPr>
            <w:tcW w:w="2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D859258" w14:textId="77777777" w:rsidR="00102673" w:rsidRPr="00DB30D7" w:rsidRDefault="00102673" w:rsidP="00DB30D7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84C0846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0.52 (0.36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37E611CA" w14:textId="1B50CE1F" w:rsidR="00102673" w:rsidRPr="00DB30D7" w:rsidRDefault="005E5E77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0.56</w:t>
            </w:r>
            <w:r w:rsidR="00102673" w:rsidRPr="00DB30D7">
              <w:rPr>
                <w:sz w:val="18"/>
                <w:szCs w:val="18"/>
              </w:rPr>
              <w:t xml:space="preserve"> (0.3</w:t>
            </w:r>
            <w:r w:rsidRPr="00DB30D7">
              <w:rPr>
                <w:sz w:val="18"/>
                <w:szCs w:val="18"/>
              </w:rPr>
              <w:t>7</w:t>
            </w:r>
            <w:r w:rsidR="00102673" w:rsidRPr="00DB30D7">
              <w:rPr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10453A3E" w14:textId="031D4E1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0.4</w:t>
            </w:r>
            <w:r w:rsidR="005E5E77" w:rsidRPr="00DB30D7">
              <w:rPr>
                <w:sz w:val="18"/>
                <w:szCs w:val="18"/>
              </w:rPr>
              <w:t>5</w:t>
            </w:r>
            <w:r w:rsidRPr="00DB30D7">
              <w:rPr>
                <w:sz w:val="18"/>
                <w:szCs w:val="18"/>
              </w:rPr>
              <w:t xml:space="preserve"> (0.3</w:t>
            </w:r>
            <w:r w:rsidR="005E5E77" w:rsidRPr="00DB30D7">
              <w:rPr>
                <w:sz w:val="18"/>
                <w:szCs w:val="18"/>
              </w:rPr>
              <w:t>3</w:t>
            </w:r>
            <w:r w:rsidRPr="00DB30D7">
              <w:rPr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4AD8176B" w14:textId="1307752E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0.</w:t>
            </w:r>
            <w:r w:rsidR="005E5E77" w:rsidRPr="00DB30D7">
              <w:rPr>
                <w:sz w:val="18"/>
                <w:szCs w:val="18"/>
              </w:rPr>
              <w:t>32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5F0734DE" w14:textId="5056A9E9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0.1</w:t>
            </w:r>
            <w:r w:rsidR="005E5E77" w:rsidRPr="00DB30D7">
              <w:rPr>
                <w:sz w:val="18"/>
                <w:szCs w:val="18"/>
              </w:rPr>
              <w:t>5</w:t>
            </w:r>
            <w:r w:rsidRPr="00DB30D7">
              <w:rPr>
                <w:sz w:val="18"/>
                <w:szCs w:val="18"/>
              </w:rPr>
              <w:t>,</w:t>
            </w:r>
            <w:r w:rsidR="005E5E77" w:rsidRPr="00DB30D7">
              <w:rPr>
                <w:sz w:val="18"/>
                <w:szCs w:val="18"/>
              </w:rPr>
              <w:t xml:space="preserve"> </w:t>
            </w:r>
            <w:r w:rsidRPr="00DB30D7">
              <w:rPr>
                <w:sz w:val="18"/>
                <w:szCs w:val="18"/>
              </w:rPr>
              <w:t>0.4</w:t>
            </w:r>
            <w:r w:rsidR="005E5E77" w:rsidRPr="00DB30D7">
              <w:rPr>
                <w:sz w:val="18"/>
                <w:szCs w:val="18"/>
              </w:rPr>
              <w:t>9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3284100D" w14:textId="6AECF995" w:rsidR="00102673" w:rsidRPr="00DB30D7" w:rsidRDefault="005E5E77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102673" w:rsidRPr="00DB30D7" w14:paraId="528EA7C0" w14:textId="77777777" w:rsidTr="00102673">
        <w:trPr>
          <w:trHeight w:val="576"/>
        </w:trPr>
        <w:tc>
          <w:tcPr>
            <w:tcW w:w="167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7A485C0D" w14:textId="77777777" w:rsidR="00102673" w:rsidRPr="00DB30D7" w:rsidRDefault="00102673" w:rsidP="00DB30D7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 xml:space="preserve">Average established PC wait </w:t>
            </w:r>
            <w:proofErr w:type="gramStart"/>
            <w:r w:rsidRPr="00DB30D7">
              <w:rPr>
                <w:b/>
                <w:bCs/>
                <w:sz w:val="18"/>
                <w:szCs w:val="18"/>
              </w:rPr>
              <w:t>time</w:t>
            </w:r>
            <w:proofErr w:type="gramEnd"/>
          </w:p>
          <w:p w14:paraId="395CA83B" w14:textId="450046B9" w:rsidR="00FA54FB" w:rsidRPr="00DB30D7" w:rsidRDefault="00FA54FB" w:rsidP="00DB30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B30D7">
              <w:rPr>
                <w:i/>
                <w:iCs/>
                <w:sz w:val="18"/>
                <w:szCs w:val="18"/>
              </w:rPr>
              <w:t>Missing data 6.0%</w:t>
            </w:r>
          </w:p>
        </w:tc>
        <w:tc>
          <w:tcPr>
            <w:tcW w:w="2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2AEA4BE" w14:textId="77777777" w:rsidR="00102673" w:rsidRPr="00DB30D7" w:rsidRDefault="00102673" w:rsidP="00DB30D7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1499BA3" w14:textId="77777777" w:rsidR="005E5E77" w:rsidRPr="00DB30D7" w:rsidRDefault="005E5E77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14:paraId="70F2E789" w14:textId="4EDC377D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56.06 (29.33)</w:t>
            </w:r>
          </w:p>
          <w:p w14:paraId="31A95CCB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4959B27C" w14:textId="38EA67E7" w:rsidR="00102673" w:rsidRPr="00DB30D7" w:rsidRDefault="005E5E77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56.09</w:t>
            </w:r>
            <w:r w:rsidR="00102673" w:rsidRPr="00DB30D7">
              <w:rPr>
                <w:sz w:val="18"/>
                <w:szCs w:val="18"/>
              </w:rPr>
              <w:t xml:space="preserve"> (</w:t>
            </w:r>
            <w:r w:rsidRPr="00DB30D7">
              <w:rPr>
                <w:sz w:val="18"/>
                <w:szCs w:val="18"/>
              </w:rPr>
              <w:t>30.60</w:t>
            </w:r>
            <w:r w:rsidR="00102673" w:rsidRPr="00DB30D7">
              <w:rPr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1121179E" w14:textId="619E2CF2" w:rsidR="00102673" w:rsidRPr="00DB30D7" w:rsidRDefault="005E5E77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55.31</w:t>
            </w:r>
            <w:r w:rsidR="00102673" w:rsidRPr="00DB30D7">
              <w:rPr>
                <w:sz w:val="18"/>
                <w:szCs w:val="18"/>
              </w:rPr>
              <w:t xml:space="preserve"> (</w:t>
            </w:r>
            <w:r w:rsidRPr="00DB30D7">
              <w:rPr>
                <w:sz w:val="18"/>
                <w:szCs w:val="18"/>
              </w:rPr>
              <w:t>25.29</w:t>
            </w:r>
            <w:r w:rsidR="00102673" w:rsidRPr="00DB30D7">
              <w:rPr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3D93B056" w14:textId="110FF40B" w:rsidR="00102673" w:rsidRPr="00DB30D7" w:rsidRDefault="005E5E77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0.03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65E0A5F6" w14:textId="1A3746CB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-0.</w:t>
            </w:r>
            <w:r w:rsidR="005E5E77" w:rsidRPr="00DB30D7">
              <w:rPr>
                <w:sz w:val="18"/>
                <w:szCs w:val="18"/>
              </w:rPr>
              <w:t>14</w:t>
            </w:r>
            <w:r w:rsidRPr="00DB30D7">
              <w:rPr>
                <w:sz w:val="18"/>
                <w:szCs w:val="18"/>
              </w:rPr>
              <w:t>, 0.</w:t>
            </w:r>
            <w:r w:rsidR="005E5E77" w:rsidRPr="00DB30D7">
              <w:rPr>
                <w:sz w:val="18"/>
                <w:szCs w:val="18"/>
              </w:rPr>
              <w:t>19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764BBC95" w14:textId="13F59184" w:rsidR="00102673" w:rsidRPr="00DB30D7" w:rsidRDefault="005E5E77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&gt;0.9</w:t>
            </w:r>
          </w:p>
        </w:tc>
      </w:tr>
      <w:tr w:rsidR="00102673" w:rsidRPr="00DB30D7" w14:paraId="015EC143" w14:textId="77777777" w:rsidTr="00102673">
        <w:trPr>
          <w:trHeight w:val="576"/>
        </w:trPr>
        <w:tc>
          <w:tcPr>
            <w:tcW w:w="167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1A2F7346" w14:textId="77777777" w:rsidR="00102673" w:rsidRPr="00DB30D7" w:rsidRDefault="00102673" w:rsidP="00DB30D7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 xml:space="preserve">Average new PC wait </w:t>
            </w:r>
            <w:proofErr w:type="gramStart"/>
            <w:r w:rsidRPr="00DB30D7">
              <w:rPr>
                <w:b/>
                <w:bCs/>
                <w:sz w:val="18"/>
                <w:szCs w:val="18"/>
              </w:rPr>
              <w:t>time</w:t>
            </w:r>
            <w:proofErr w:type="gramEnd"/>
          </w:p>
          <w:p w14:paraId="45C641E6" w14:textId="17EF6B81" w:rsidR="00FA54FB" w:rsidRPr="00DB30D7" w:rsidRDefault="00FA54FB" w:rsidP="00DB30D7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DB30D7">
              <w:rPr>
                <w:i/>
                <w:iCs/>
                <w:sz w:val="18"/>
                <w:szCs w:val="18"/>
              </w:rPr>
              <w:t>Missing data 10.0%</w:t>
            </w:r>
          </w:p>
        </w:tc>
        <w:tc>
          <w:tcPr>
            <w:tcW w:w="2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1DAE387" w14:textId="77777777" w:rsidR="00102673" w:rsidRPr="00DB30D7" w:rsidRDefault="00102673" w:rsidP="00DB30D7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199B2AA" w14:textId="77777777" w:rsidR="005E5E77" w:rsidRPr="00DB30D7" w:rsidRDefault="005E5E77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14:paraId="25579D1E" w14:textId="202FB75A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17.43 (9.42)</w:t>
            </w:r>
          </w:p>
          <w:p w14:paraId="2D335108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24B85E2C" w14:textId="6D1C2A5C" w:rsidR="00102673" w:rsidRPr="00DB30D7" w:rsidRDefault="005E5E77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16.45</w:t>
            </w:r>
            <w:r w:rsidR="00102673" w:rsidRPr="00DB30D7">
              <w:rPr>
                <w:sz w:val="18"/>
                <w:szCs w:val="18"/>
              </w:rPr>
              <w:t xml:space="preserve"> (</w:t>
            </w:r>
            <w:r w:rsidRPr="00DB30D7">
              <w:rPr>
                <w:sz w:val="18"/>
                <w:szCs w:val="18"/>
              </w:rPr>
              <w:t>9.22</w:t>
            </w:r>
            <w:r w:rsidR="00102673" w:rsidRPr="00DB30D7">
              <w:rPr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500195A6" w14:textId="784D0AE9" w:rsidR="00102673" w:rsidRPr="00DB30D7" w:rsidRDefault="005E5E77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19.58</w:t>
            </w:r>
            <w:r w:rsidR="00102673" w:rsidRPr="00DB30D7">
              <w:rPr>
                <w:sz w:val="18"/>
                <w:szCs w:val="18"/>
              </w:rPr>
              <w:t xml:space="preserve"> (</w:t>
            </w:r>
            <w:r w:rsidRPr="00DB30D7">
              <w:rPr>
                <w:sz w:val="18"/>
                <w:szCs w:val="18"/>
              </w:rPr>
              <w:t>9.92</w:t>
            </w:r>
            <w:r w:rsidR="00102673" w:rsidRPr="00DB30D7">
              <w:rPr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67D6EF13" w14:textId="0FC4DDB4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-0.</w:t>
            </w:r>
            <w:r w:rsidR="005E5E77" w:rsidRPr="00DB30D7">
              <w:rPr>
                <w:sz w:val="18"/>
                <w:szCs w:val="18"/>
              </w:rPr>
              <w:t>33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3B9E89B7" w14:textId="0D8C4FC1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-0.</w:t>
            </w:r>
            <w:r w:rsidR="005E5E77" w:rsidRPr="00DB30D7">
              <w:rPr>
                <w:sz w:val="18"/>
                <w:szCs w:val="18"/>
              </w:rPr>
              <w:t>50</w:t>
            </w:r>
            <w:r w:rsidRPr="00DB30D7">
              <w:rPr>
                <w:sz w:val="18"/>
                <w:szCs w:val="18"/>
              </w:rPr>
              <w:t xml:space="preserve">, </w:t>
            </w:r>
            <w:r w:rsidR="005E5E77" w:rsidRPr="00DB30D7">
              <w:rPr>
                <w:sz w:val="18"/>
                <w:szCs w:val="18"/>
              </w:rPr>
              <w:t>-0.16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4C15F4D7" w14:textId="3969BCEA" w:rsidR="00102673" w:rsidRPr="00DB30D7" w:rsidRDefault="005E5E77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102673" w:rsidRPr="00DB30D7" w14:paraId="5614D0F0" w14:textId="77777777" w:rsidTr="00102673">
        <w:trPr>
          <w:trHeight w:val="576"/>
        </w:trPr>
        <w:tc>
          <w:tcPr>
            <w:tcW w:w="167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198D7EC7" w14:textId="77777777" w:rsidR="00102673" w:rsidRPr="00DB30D7" w:rsidRDefault="00102673" w:rsidP="00DB30D7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 xml:space="preserve">Average third next </w:t>
            </w:r>
            <w:proofErr w:type="gramStart"/>
            <w:r w:rsidRPr="00DB30D7">
              <w:rPr>
                <w:b/>
                <w:bCs/>
                <w:sz w:val="18"/>
                <w:szCs w:val="18"/>
              </w:rPr>
              <w:t>available</w:t>
            </w:r>
            <w:proofErr w:type="gramEnd"/>
          </w:p>
          <w:p w14:paraId="2B28E30F" w14:textId="3CE0F921" w:rsidR="00FA54FB" w:rsidRPr="00DB30D7" w:rsidRDefault="00FA54FB" w:rsidP="00DB30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B30D7">
              <w:rPr>
                <w:i/>
                <w:iCs/>
                <w:sz w:val="18"/>
                <w:szCs w:val="18"/>
              </w:rPr>
              <w:t>Missing data 6.5%</w:t>
            </w:r>
          </w:p>
        </w:tc>
        <w:tc>
          <w:tcPr>
            <w:tcW w:w="2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A9B875F" w14:textId="77777777" w:rsidR="00102673" w:rsidRPr="00DB30D7" w:rsidRDefault="00102673" w:rsidP="00DB30D7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BA53373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10.47 (10.44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2BB37C2D" w14:textId="68DCCC97" w:rsidR="00102673" w:rsidRPr="00DB30D7" w:rsidRDefault="005E5E77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9.50</w:t>
            </w:r>
            <w:r w:rsidR="00102673" w:rsidRPr="00DB30D7">
              <w:rPr>
                <w:sz w:val="18"/>
                <w:szCs w:val="18"/>
              </w:rPr>
              <w:t xml:space="preserve"> (</w:t>
            </w:r>
            <w:r w:rsidRPr="00DB30D7">
              <w:rPr>
                <w:sz w:val="18"/>
                <w:szCs w:val="18"/>
              </w:rPr>
              <w:t>11.73</w:t>
            </w:r>
            <w:r w:rsidR="00102673" w:rsidRPr="00DB30D7">
              <w:rPr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1FAF8312" w14:textId="5CE39F64" w:rsidR="00102673" w:rsidRPr="00DB30D7" w:rsidRDefault="005E5E77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12.72</w:t>
            </w:r>
            <w:r w:rsidR="00102673" w:rsidRPr="00DB30D7">
              <w:rPr>
                <w:sz w:val="18"/>
                <w:szCs w:val="18"/>
              </w:rPr>
              <w:t xml:space="preserve"> (</w:t>
            </w:r>
            <w:r w:rsidRPr="00DB30D7">
              <w:rPr>
                <w:sz w:val="18"/>
                <w:szCs w:val="18"/>
              </w:rPr>
              <w:t>7.72</w:t>
            </w:r>
            <w:r w:rsidR="00102673" w:rsidRPr="00DB30D7">
              <w:rPr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2B441046" w14:textId="06C821B9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-0.</w:t>
            </w:r>
            <w:r w:rsidR="005E5E77" w:rsidRPr="00DB30D7">
              <w:rPr>
                <w:sz w:val="18"/>
                <w:szCs w:val="18"/>
              </w:rPr>
              <w:t>33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6D3112E3" w14:textId="279759E1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-0.</w:t>
            </w:r>
            <w:r w:rsidR="005E5E77" w:rsidRPr="00DB30D7">
              <w:rPr>
                <w:sz w:val="18"/>
                <w:szCs w:val="18"/>
              </w:rPr>
              <w:t>49</w:t>
            </w:r>
            <w:r w:rsidRPr="00DB30D7">
              <w:rPr>
                <w:sz w:val="18"/>
                <w:szCs w:val="18"/>
              </w:rPr>
              <w:t xml:space="preserve">, </w:t>
            </w:r>
            <w:r w:rsidR="005E5E77" w:rsidRPr="00DB30D7">
              <w:rPr>
                <w:sz w:val="18"/>
                <w:szCs w:val="18"/>
              </w:rPr>
              <w:t>-</w:t>
            </w:r>
            <w:r w:rsidRPr="00DB30D7">
              <w:rPr>
                <w:sz w:val="18"/>
                <w:szCs w:val="18"/>
              </w:rPr>
              <w:t>0.</w:t>
            </w:r>
            <w:r w:rsidR="005E5E77" w:rsidRPr="00DB30D7">
              <w:rPr>
                <w:sz w:val="18"/>
                <w:szCs w:val="18"/>
              </w:rPr>
              <w:t>16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0EAE76EB" w14:textId="621C034F" w:rsidR="00102673" w:rsidRPr="00DB30D7" w:rsidRDefault="005E5E77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102673" w:rsidRPr="00DB30D7" w14:paraId="19C816A6" w14:textId="77777777" w:rsidTr="008704BB">
        <w:trPr>
          <w:trHeight w:val="576"/>
        </w:trPr>
        <w:tc>
          <w:tcPr>
            <w:tcW w:w="167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3D49D8B3" w14:textId="47487CE8" w:rsidR="00102673" w:rsidRPr="00DB30D7" w:rsidRDefault="00102673" w:rsidP="00DB30D7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Administrative Region</w:t>
            </w:r>
            <w:r w:rsidR="00C8617C" w:rsidRPr="00C8617C">
              <w:rPr>
                <w:b/>
                <w:bCs/>
                <w:sz w:val="18"/>
                <w:szCs w:val="18"/>
                <w:vertAlign w:val="superscript"/>
              </w:rPr>
              <w:t>#</w:t>
            </w:r>
          </w:p>
          <w:p w14:paraId="414D9C05" w14:textId="294345BB" w:rsidR="00FA54FB" w:rsidRPr="00DB30D7" w:rsidRDefault="00FA54FB" w:rsidP="00DB30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B30D7">
              <w:rPr>
                <w:i/>
                <w:iCs/>
                <w:sz w:val="18"/>
                <w:szCs w:val="18"/>
              </w:rPr>
              <w:t>Missing data 0.0%</w:t>
            </w:r>
          </w:p>
        </w:tc>
        <w:tc>
          <w:tcPr>
            <w:tcW w:w="2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9673A7D" w14:textId="77777777" w:rsidR="00102673" w:rsidRPr="00DB30D7" w:rsidRDefault="00102673" w:rsidP="00DB30D7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83BC2F8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57B3A412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21AA29AC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180D6AE0" w14:textId="1D88E8B4" w:rsidR="00102673" w:rsidRPr="00DB30D7" w:rsidRDefault="00FA54FB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0.76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55C9E07A" w14:textId="4CDE8B80" w:rsidR="00102673" w:rsidRPr="00DB30D7" w:rsidRDefault="00FA54FB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0.60, 0.93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3CB57EA3" w14:textId="11745105" w:rsidR="00102673" w:rsidRPr="00DB30D7" w:rsidRDefault="00FA54FB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102673" w:rsidRPr="00DB30D7" w14:paraId="7B67B4CB" w14:textId="77777777" w:rsidTr="008704BB">
        <w:trPr>
          <w:trHeight w:val="576"/>
        </w:trPr>
        <w:tc>
          <w:tcPr>
            <w:tcW w:w="167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19F74938" w14:textId="548FD6B1" w:rsidR="00102673" w:rsidRPr="00DB30D7" w:rsidRDefault="00102673" w:rsidP="00DB30D7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1</w:t>
            </w:r>
          </w:p>
        </w:tc>
        <w:tc>
          <w:tcPr>
            <w:tcW w:w="2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D2C2363" w14:textId="77777777" w:rsidR="00102673" w:rsidRPr="00DB30D7" w:rsidRDefault="00102673" w:rsidP="00DB30D7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  <w:p w14:paraId="3EC0A3B7" w14:textId="77777777" w:rsidR="00102673" w:rsidRPr="00DB30D7" w:rsidRDefault="00102673" w:rsidP="00DB30D7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F556A0F" w14:textId="1959E385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 xml:space="preserve">54 </w:t>
            </w:r>
            <w:r w:rsidR="00C8617C" w:rsidRPr="00DB30D7">
              <w:rPr>
                <w:sz w:val="18"/>
                <w:szCs w:val="18"/>
              </w:rPr>
              <w:t>(4.9</w:t>
            </w:r>
            <w:r w:rsidRPr="00DB30D7">
              <w:rPr>
                <w:sz w:val="18"/>
                <w:szCs w:val="18"/>
              </w:rPr>
              <w:t>%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0AD2C5B4" w14:textId="0B58E812" w:rsidR="00102673" w:rsidRPr="00DB30D7" w:rsidRDefault="00FA54FB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39</w:t>
            </w:r>
            <w:r w:rsidR="00102673" w:rsidRPr="00DB30D7">
              <w:rPr>
                <w:sz w:val="18"/>
                <w:szCs w:val="18"/>
              </w:rPr>
              <w:t xml:space="preserve"> (</w:t>
            </w:r>
            <w:r w:rsidRPr="00DB30D7">
              <w:rPr>
                <w:sz w:val="18"/>
                <w:szCs w:val="18"/>
              </w:rPr>
              <w:t>5.7</w:t>
            </w:r>
            <w:r w:rsidR="00102673" w:rsidRPr="00DB30D7">
              <w:rPr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52F72E6E" w14:textId="3D7B005B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3 (2.8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6FBD19F5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4499D0B4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5BE8573D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102673" w:rsidRPr="00DB30D7" w14:paraId="4411DB86" w14:textId="77777777" w:rsidTr="008704BB">
        <w:trPr>
          <w:trHeight w:val="576"/>
        </w:trPr>
        <w:tc>
          <w:tcPr>
            <w:tcW w:w="167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0C3776E0" w14:textId="7C1F6DEE" w:rsidR="00102673" w:rsidRPr="00DB30D7" w:rsidRDefault="00102673" w:rsidP="00DB30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2</w:t>
            </w:r>
          </w:p>
        </w:tc>
        <w:tc>
          <w:tcPr>
            <w:tcW w:w="2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6D82553" w14:textId="77777777" w:rsidR="00102673" w:rsidRPr="00DB30D7" w:rsidRDefault="00102673" w:rsidP="00DB30D7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D1CB299" w14:textId="71E1B53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 xml:space="preserve">73 </w:t>
            </w:r>
            <w:r w:rsidR="00C8617C" w:rsidRPr="00DB30D7">
              <w:rPr>
                <w:sz w:val="18"/>
                <w:szCs w:val="18"/>
              </w:rPr>
              <w:t>(6.6</w:t>
            </w:r>
            <w:r w:rsidRPr="00DB30D7">
              <w:rPr>
                <w:sz w:val="18"/>
                <w:szCs w:val="18"/>
              </w:rPr>
              <w:t>%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00FC826F" w14:textId="70271D8F" w:rsidR="00102673" w:rsidRPr="00DB30D7" w:rsidRDefault="00FA54FB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56</w:t>
            </w:r>
            <w:r w:rsidR="00102673" w:rsidRPr="00DB30D7">
              <w:rPr>
                <w:sz w:val="18"/>
                <w:szCs w:val="18"/>
              </w:rPr>
              <w:t xml:space="preserve"> (</w:t>
            </w:r>
            <w:r w:rsidRPr="00DB30D7">
              <w:rPr>
                <w:sz w:val="18"/>
                <w:szCs w:val="18"/>
              </w:rPr>
              <w:t>8.2</w:t>
            </w:r>
            <w:r w:rsidR="00102673" w:rsidRPr="00DB30D7">
              <w:rPr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722490B2" w14:textId="205B9AB7" w:rsidR="00102673" w:rsidRPr="00DB30D7" w:rsidRDefault="00FA54FB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8</w:t>
            </w:r>
            <w:r w:rsidR="00102673" w:rsidRPr="00DB30D7">
              <w:rPr>
                <w:sz w:val="18"/>
                <w:szCs w:val="18"/>
              </w:rPr>
              <w:t xml:space="preserve"> (3.7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7FCFFB97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68F3D00E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6C81A132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102673" w:rsidRPr="00DB30D7" w14:paraId="5E16FF56" w14:textId="77777777" w:rsidTr="008704BB">
        <w:trPr>
          <w:trHeight w:val="576"/>
        </w:trPr>
        <w:tc>
          <w:tcPr>
            <w:tcW w:w="167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718FFEE2" w14:textId="334E6B06" w:rsidR="00102673" w:rsidRPr="00DB30D7" w:rsidRDefault="00102673" w:rsidP="00DB30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4</w:t>
            </w:r>
          </w:p>
        </w:tc>
        <w:tc>
          <w:tcPr>
            <w:tcW w:w="2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C321432" w14:textId="77777777" w:rsidR="00102673" w:rsidRPr="00DB30D7" w:rsidRDefault="00102673" w:rsidP="00DB30D7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83D91D0" w14:textId="2C795235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 xml:space="preserve">55 </w:t>
            </w:r>
            <w:r w:rsidR="00C8617C" w:rsidRPr="00DB30D7">
              <w:rPr>
                <w:sz w:val="18"/>
                <w:szCs w:val="18"/>
              </w:rPr>
              <w:t>(5.0</w:t>
            </w:r>
            <w:r w:rsidRPr="00DB30D7">
              <w:rPr>
                <w:sz w:val="18"/>
                <w:szCs w:val="18"/>
              </w:rPr>
              <w:t>%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1D0FB5A0" w14:textId="23921D51" w:rsidR="00102673" w:rsidRPr="00DB30D7" w:rsidRDefault="00FA54FB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31</w:t>
            </w:r>
            <w:r w:rsidR="00102673" w:rsidRPr="00DB30D7">
              <w:rPr>
                <w:sz w:val="18"/>
                <w:szCs w:val="18"/>
              </w:rPr>
              <w:t xml:space="preserve"> (</w:t>
            </w:r>
            <w:r w:rsidRPr="00DB30D7">
              <w:rPr>
                <w:sz w:val="18"/>
                <w:szCs w:val="18"/>
              </w:rPr>
              <w:t>4.5</w:t>
            </w:r>
            <w:r w:rsidR="00102673" w:rsidRPr="00DB30D7">
              <w:rPr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7EB78586" w14:textId="140F479A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1</w:t>
            </w:r>
            <w:r w:rsidR="00FA54FB" w:rsidRPr="00DB30D7">
              <w:rPr>
                <w:sz w:val="18"/>
                <w:szCs w:val="18"/>
              </w:rPr>
              <w:t>5</w:t>
            </w:r>
            <w:r w:rsidRPr="00DB30D7">
              <w:rPr>
                <w:sz w:val="18"/>
                <w:szCs w:val="18"/>
              </w:rPr>
              <w:t xml:space="preserve"> (10.0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618A740B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1792A855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705092A7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102673" w:rsidRPr="00DB30D7" w14:paraId="28B6F02C" w14:textId="77777777" w:rsidTr="008704BB">
        <w:trPr>
          <w:trHeight w:val="576"/>
        </w:trPr>
        <w:tc>
          <w:tcPr>
            <w:tcW w:w="167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7B4A763D" w14:textId="0D2890BE" w:rsidR="00102673" w:rsidRPr="00DB30D7" w:rsidRDefault="00102673" w:rsidP="00DB30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5</w:t>
            </w:r>
          </w:p>
        </w:tc>
        <w:tc>
          <w:tcPr>
            <w:tcW w:w="2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2A6FB77" w14:textId="77777777" w:rsidR="00102673" w:rsidRPr="00DB30D7" w:rsidRDefault="00102673" w:rsidP="00DB30D7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B0A076F" w14:textId="2D9AC44C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 xml:space="preserve">38 </w:t>
            </w:r>
            <w:r w:rsidR="00C8617C" w:rsidRPr="00DB30D7">
              <w:rPr>
                <w:sz w:val="18"/>
                <w:szCs w:val="18"/>
              </w:rPr>
              <w:t>(3.4</w:t>
            </w:r>
            <w:r w:rsidRPr="00DB30D7">
              <w:rPr>
                <w:sz w:val="18"/>
                <w:szCs w:val="18"/>
              </w:rPr>
              <w:t>%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1ACBE2E7" w14:textId="5B6B0DA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2</w:t>
            </w:r>
            <w:r w:rsidR="00FA54FB" w:rsidRPr="00DB30D7">
              <w:rPr>
                <w:sz w:val="18"/>
                <w:szCs w:val="18"/>
              </w:rPr>
              <w:t>3</w:t>
            </w:r>
            <w:r w:rsidRPr="00DB30D7">
              <w:rPr>
                <w:sz w:val="18"/>
                <w:szCs w:val="18"/>
              </w:rPr>
              <w:t xml:space="preserve"> (</w:t>
            </w:r>
            <w:r w:rsidR="00FA54FB" w:rsidRPr="00DB30D7">
              <w:rPr>
                <w:sz w:val="18"/>
                <w:szCs w:val="18"/>
              </w:rPr>
              <w:t>3.4</w:t>
            </w:r>
            <w:r w:rsidRPr="00DB30D7">
              <w:rPr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1ACC6687" w14:textId="19B1E2F0" w:rsidR="00102673" w:rsidRPr="00DB30D7" w:rsidRDefault="00FA54FB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4</w:t>
            </w:r>
            <w:r w:rsidR="00102673" w:rsidRPr="00DB30D7">
              <w:rPr>
                <w:sz w:val="18"/>
                <w:szCs w:val="18"/>
              </w:rPr>
              <w:t xml:space="preserve"> (1.9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2E85FBC5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65188D48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79F0DF64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102673" w:rsidRPr="00DB30D7" w14:paraId="4F3C4B32" w14:textId="77777777" w:rsidTr="008704BB">
        <w:trPr>
          <w:trHeight w:val="576"/>
        </w:trPr>
        <w:tc>
          <w:tcPr>
            <w:tcW w:w="167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04B1005C" w14:textId="571D9B7F" w:rsidR="00102673" w:rsidRPr="00DB30D7" w:rsidRDefault="00102673" w:rsidP="00DB30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6</w:t>
            </w:r>
          </w:p>
        </w:tc>
        <w:tc>
          <w:tcPr>
            <w:tcW w:w="2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5677C00" w14:textId="77777777" w:rsidR="00102673" w:rsidRPr="00DB30D7" w:rsidRDefault="00102673" w:rsidP="00DB30D7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E0CD6C7" w14:textId="54E80BDA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 xml:space="preserve">43 </w:t>
            </w:r>
            <w:r w:rsidR="00C8617C" w:rsidRPr="00DB30D7">
              <w:rPr>
                <w:sz w:val="18"/>
                <w:szCs w:val="18"/>
              </w:rPr>
              <w:t>(3.9</w:t>
            </w:r>
            <w:r w:rsidRPr="00DB30D7">
              <w:rPr>
                <w:sz w:val="18"/>
                <w:szCs w:val="18"/>
              </w:rPr>
              <w:t>%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0D9874C6" w14:textId="697534E0" w:rsidR="00102673" w:rsidRPr="00DB30D7" w:rsidRDefault="00FA54FB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23</w:t>
            </w:r>
            <w:r w:rsidR="00102673" w:rsidRPr="00DB30D7">
              <w:rPr>
                <w:sz w:val="18"/>
                <w:szCs w:val="18"/>
              </w:rPr>
              <w:t xml:space="preserve"> (</w:t>
            </w:r>
            <w:r w:rsidRPr="00DB30D7">
              <w:rPr>
                <w:sz w:val="18"/>
                <w:szCs w:val="18"/>
              </w:rPr>
              <w:t>3.4</w:t>
            </w:r>
            <w:r w:rsidR="00102673" w:rsidRPr="00DB30D7">
              <w:rPr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2CC499A9" w14:textId="049EA4B6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6 (5.6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0D47B80C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136C5B0F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3EEE18DA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102673" w:rsidRPr="00DB30D7" w14:paraId="05A67680" w14:textId="77777777" w:rsidTr="008704BB">
        <w:trPr>
          <w:trHeight w:val="576"/>
        </w:trPr>
        <w:tc>
          <w:tcPr>
            <w:tcW w:w="167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6B91C0C4" w14:textId="5E1CB1BD" w:rsidR="00102673" w:rsidRPr="00DB30D7" w:rsidRDefault="00102673" w:rsidP="00DB30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7</w:t>
            </w:r>
          </w:p>
        </w:tc>
        <w:tc>
          <w:tcPr>
            <w:tcW w:w="2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19D0E52" w14:textId="77777777" w:rsidR="00102673" w:rsidRPr="00DB30D7" w:rsidRDefault="00102673" w:rsidP="00DB30D7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13B4804" w14:textId="6BC79D63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 xml:space="preserve">66 </w:t>
            </w:r>
            <w:r w:rsidR="00C8617C" w:rsidRPr="00DB30D7">
              <w:rPr>
                <w:sz w:val="18"/>
                <w:szCs w:val="18"/>
              </w:rPr>
              <w:t>(6.0</w:t>
            </w:r>
            <w:r w:rsidRPr="00DB30D7">
              <w:rPr>
                <w:sz w:val="18"/>
                <w:szCs w:val="18"/>
              </w:rPr>
              <w:t>%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2A468E55" w14:textId="1B61155A" w:rsidR="00102673" w:rsidRPr="00DB30D7" w:rsidRDefault="00FA54FB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48</w:t>
            </w:r>
            <w:r w:rsidR="00102673" w:rsidRPr="00DB30D7">
              <w:rPr>
                <w:sz w:val="18"/>
                <w:szCs w:val="18"/>
              </w:rPr>
              <w:t xml:space="preserve"> (</w:t>
            </w:r>
            <w:r w:rsidRPr="00DB30D7">
              <w:rPr>
                <w:sz w:val="18"/>
                <w:szCs w:val="18"/>
              </w:rPr>
              <w:t>7.0</w:t>
            </w:r>
            <w:r w:rsidR="00102673" w:rsidRPr="00DB30D7">
              <w:rPr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6FCF144A" w14:textId="2F880A1B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6 (5.6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764A4AAC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1B1FA8FD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28A2B92B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102673" w:rsidRPr="00DB30D7" w14:paraId="56366528" w14:textId="77777777" w:rsidTr="008704BB">
        <w:trPr>
          <w:trHeight w:val="576"/>
        </w:trPr>
        <w:tc>
          <w:tcPr>
            <w:tcW w:w="167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33ABCC75" w14:textId="7FD39BE0" w:rsidR="00102673" w:rsidRPr="00DB30D7" w:rsidRDefault="00102673" w:rsidP="00DB30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8</w:t>
            </w:r>
          </w:p>
        </w:tc>
        <w:tc>
          <w:tcPr>
            <w:tcW w:w="2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0CF7619" w14:textId="77777777" w:rsidR="00102673" w:rsidRPr="00DB30D7" w:rsidRDefault="00102673" w:rsidP="00DB30D7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1F295DF" w14:textId="35DC9A49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 xml:space="preserve">71 </w:t>
            </w:r>
            <w:r w:rsidR="00C8617C" w:rsidRPr="00DB30D7">
              <w:rPr>
                <w:sz w:val="18"/>
                <w:szCs w:val="18"/>
              </w:rPr>
              <w:t>(6.4</w:t>
            </w:r>
            <w:r w:rsidRPr="00DB30D7">
              <w:rPr>
                <w:sz w:val="18"/>
                <w:szCs w:val="18"/>
              </w:rPr>
              <w:t>%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226C37FF" w14:textId="32258E53" w:rsidR="00102673" w:rsidRPr="00DB30D7" w:rsidRDefault="00FA54FB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43</w:t>
            </w:r>
            <w:r w:rsidR="00102673" w:rsidRPr="00DB30D7">
              <w:rPr>
                <w:sz w:val="18"/>
                <w:szCs w:val="18"/>
              </w:rPr>
              <w:t xml:space="preserve"> (</w:t>
            </w:r>
            <w:r w:rsidRPr="00DB30D7">
              <w:rPr>
                <w:sz w:val="18"/>
                <w:szCs w:val="18"/>
              </w:rPr>
              <w:t>6.3</w:t>
            </w:r>
            <w:r w:rsidR="00102673" w:rsidRPr="00DB30D7">
              <w:rPr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2CACFD04" w14:textId="3D885C18" w:rsidR="00102673" w:rsidRPr="00DB30D7" w:rsidRDefault="00FA54FB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8</w:t>
            </w:r>
            <w:r w:rsidR="00102673" w:rsidRPr="00DB30D7">
              <w:rPr>
                <w:sz w:val="18"/>
                <w:szCs w:val="18"/>
              </w:rPr>
              <w:t xml:space="preserve"> (4.7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037351F5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7A1BCCC3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178B4DDA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102673" w:rsidRPr="00DB30D7" w14:paraId="384C4E05" w14:textId="77777777" w:rsidTr="008704BB">
        <w:trPr>
          <w:trHeight w:val="576"/>
        </w:trPr>
        <w:tc>
          <w:tcPr>
            <w:tcW w:w="167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4D501FC0" w14:textId="6259F5A6" w:rsidR="00102673" w:rsidRPr="00DB30D7" w:rsidRDefault="00102673" w:rsidP="00DB30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9</w:t>
            </w:r>
          </w:p>
        </w:tc>
        <w:tc>
          <w:tcPr>
            <w:tcW w:w="2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5DED99A" w14:textId="77777777" w:rsidR="00102673" w:rsidRPr="00DB30D7" w:rsidRDefault="00102673" w:rsidP="00DB30D7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14E9C0C" w14:textId="06FB5A1C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 xml:space="preserve">50 </w:t>
            </w:r>
            <w:r w:rsidR="00C8617C" w:rsidRPr="00DB30D7">
              <w:rPr>
                <w:sz w:val="18"/>
                <w:szCs w:val="18"/>
              </w:rPr>
              <w:t>(4.5</w:t>
            </w:r>
            <w:r w:rsidRPr="00DB30D7">
              <w:rPr>
                <w:sz w:val="18"/>
                <w:szCs w:val="18"/>
              </w:rPr>
              <w:t>%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5FC54D8D" w14:textId="5E14C803" w:rsidR="00102673" w:rsidRPr="00DB30D7" w:rsidRDefault="00FA54FB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42</w:t>
            </w:r>
            <w:r w:rsidR="00102673" w:rsidRPr="00DB30D7">
              <w:rPr>
                <w:sz w:val="18"/>
                <w:szCs w:val="18"/>
              </w:rPr>
              <w:t xml:space="preserve"> (</w:t>
            </w:r>
            <w:r w:rsidRPr="00DB30D7">
              <w:rPr>
                <w:sz w:val="18"/>
                <w:szCs w:val="18"/>
              </w:rPr>
              <w:t>6.1</w:t>
            </w:r>
            <w:r w:rsidR="00102673" w:rsidRPr="00DB30D7">
              <w:rPr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2F3D0838" w14:textId="5AC40367" w:rsidR="00102673" w:rsidRPr="00DB30D7" w:rsidRDefault="00FA54FB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2</w:t>
            </w:r>
            <w:r w:rsidR="00102673" w:rsidRPr="00DB30D7">
              <w:rPr>
                <w:sz w:val="18"/>
                <w:szCs w:val="18"/>
              </w:rPr>
              <w:t xml:space="preserve"> (0.0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537118B2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34CD4207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416AC675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102673" w:rsidRPr="00DB30D7" w14:paraId="643727B0" w14:textId="77777777" w:rsidTr="008704BB">
        <w:trPr>
          <w:trHeight w:val="576"/>
        </w:trPr>
        <w:tc>
          <w:tcPr>
            <w:tcW w:w="167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6B6DF262" w14:textId="32FA65AD" w:rsidR="00102673" w:rsidRPr="00DB30D7" w:rsidRDefault="00102673" w:rsidP="00DB30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10</w:t>
            </w:r>
          </w:p>
        </w:tc>
        <w:tc>
          <w:tcPr>
            <w:tcW w:w="2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3F8868B" w14:textId="77777777" w:rsidR="00102673" w:rsidRPr="00DB30D7" w:rsidRDefault="00102673" w:rsidP="00DB30D7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04E86E6" w14:textId="23D09B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 xml:space="preserve">74 </w:t>
            </w:r>
            <w:r w:rsidR="00C8617C" w:rsidRPr="00DB30D7">
              <w:rPr>
                <w:sz w:val="18"/>
                <w:szCs w:val="18"/>
              </w:rPr>
              <w:t>(6.7</w:t>
            </w:r>
            <w:r w:rsidRPr="00DB30D7">
              <w:rPr>
                <w:sz w:val="18"/>
                <w:szCs w:val="18"/>
              </w:rPr>
              <w:t>%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7F99D787" w14:textId="10D5B8DA" w:rsidR="00102673" w:rsidRPr="00DB30D7" w:rsidRDefault="00FA54FB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3</w:t>
            </w:r>
            <w:r w:rsidR="00102673" w:rsidRPr="00DB30D7">
              <w:rPr>
                <w:sz w:val="18"/>
                <w:szCs w:val="18"/>
              </w:rPr>
              <w:t>7 (</w:t>
            </w:r>
            <w:r w:rsidRPr="00DB30D7">
              <w:rPr>
                <w:sz w:val="18"/>
                <w:szCs w:val="18"/>
              </w:rPr>
              <w:t>5.4</w:t>
            </w:r>
            <w:r w:rsidR="00102673" w:rsidRPr="00DB30D7">
              <w:rPr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4BEE5C2A" w14:textId="02C1CD8D" w:rsidR="00102673" w:rsidRPr="00DB30D7" w:rsidRDefault="00FA54FB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16</w:t>
            </w:r>
            <w:r w:rsidR="00102673" w:rsidRPr="00DB30D7">
              <w:rPr>
                <w:sz w:val="18"/>
                <w:szCs w:val="18"/>
              </w:rPr>
              <w:t xml:space="preserve"> (6.5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1252967F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05643472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703CB6A1" w14:textId="77777777" w:rsidR="00102673" w:rsidRPr="00DB30D7" w:rsidRDefault="00102673" w:rsidP="00DB30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</w:tbl>
    <w:p w14:paraId="4C05C230" w14:textId="77777777" w:rsidR="00102673" w:rsidRDefault="00102673" w:rsidP="00DB30D7">
      <w:pPr>
        <w:spacing w:after="0" w:line="240" w:lineRule="auto"/>
        <w:rPr>
          <w:sz w:val="18"/>
          <w:szCs w:val="18"/>
        </w:rPr>
      </w:pPr>
    </w:p>
    <w:p w14:paraId="60C0F428" w14:textId="77777777" w:rsidR="00102673" w:rsidRPr="00102673" w:rsidRDefault="00102673" w:rsidP="00DB30D7">
      <w:pPr>
        <w:tabs>
          <w:tab w:val="left" w:pos="1152"/>
        </w:tabs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ab/>
      </w:r>
    </w:p>
    <w:tbl>
      <w:tblPr>
        <w:tblpPr w:leftFromText="180" w:rightFromText="180" w:vertAnchor="text" w:horzAnchor="margin" w:tblpY="260"/>
        <w:tblW w:w="111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72"/>
        <w:gridCol w:w="216"/>
        <w:gridCol w:w="1643"/>
        <w:gridCol w:w="1643"/>
        <w:gridCol w:w="1643"/>
        <w:gridCol w:w="1643"/>
        <w:gridCol w:w="1643"/>
        <w:gridCol w:w="1057"/>
      </w:tblGrid>
      <w:tr w:rsidR="00102673" w:rsidRPr="00DB30D7" w14:paraId="0D7FDC8C" w14:textId="77777777" w:rsidTr="00330037">
        <w:trPr>
          <w:trHeight w:val="576"/>
        </w:trPr>
        <w:tc>
          <w:tcPr>
            <w:tcW w:w="1672" w:type="dxa"/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015AA6B6" w14:textId="77777777" w:rsidR="00102673" w:rsidRPr="00DB30D7" w:rsidRDefault="00102673" w:rsidP="00330037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6" w:type="dxa"/>
          </w:tcPr>
          <w:p w14:paraId="0DBA3A42" w14:textId="77777777" w:rsidR="00102673" w:rsidRPr="00DB30D7" w:rsidRDefault="00102673" w:rsidP="00330037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43" w:type="dxa"/>
            <w:shd w:val="clear" w:color="auto" w:fill="F2F2F2" w:themeFill="background1" w:themeFillShade="F2"/>
          </w:tcPr>
          <w:p w14:paraId="3C59BAEA" w14:textId="77777777" w:rsidR="00102673" w:rsidRPr="00DB30D7" w:rsidRDefault="00102673" w:rsidP="0033003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All Primary Care Clinics, N = 1,108</w:t>
            </w:r>
          </w:p>
          <w:p w14:paraId="5964662E" w14:textId="77777777" w:rsidR="00102673" w:rsidRPr="00DB30D7" w:rsidRDefault="00102673" w:rsidP="0033003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  <w:p w14:paraId="7BB0D9A9" w14:textId="77777777" w:rsidR="00102673" w:rsidRPr="00DB30D7" w:rsidRDefault="00102673" w:rsidP="0033003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(Mean (SD)/N (%))</w:t>
            </w:r>
          </w:p>
        </w:tc>
        <w:tc>
          <w:tcPr>
            <w:tcW w:w="1643" w:type="dxa"/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hideMark/>
          </w:tcPr>
          <w:p w14:paraId="4A9B1843" w14:textId="77777777" w:rsidR="00102673" w:rsidRPr="00DB30D7" w:rsidRDefault="00102673" w:rsidP="0033003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Non-CRH utilizing clinic,</w:t>
            </w:r>
          </w:p>
          <w:p w14:paraId="3AFEA386" w14:textId="77777777" w:rsidR="00102673" w:rsidRPr="00DB30D7" w:rsidRDefault="00102673" w:rsidP="0033003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N = 686</w:t>
            </w:r>
          </w:p>
          <w:p w14:paraId="55D415B5" w14:textId="77777777" w:rsidR="00102673" w:rsidRPr="00DB30D7" w:rsidRDefault="00102673" w:rsidP="0033003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(Mean (SD)/N (%))</w:t>
            </w:r>
          </w:p>
        </w:tc>
        <w:tc>
          <w:tcPr>
            <w:tcW w:w="1643" w:type="dxa"/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hideMark/>
          </w:tcPr>
          <w:p w14:paraId="4451AC47" w14:textId="77777777" w:rsidR="00102673" w:rsidRPr="00DB30D7" w:rsidRDefault="00102673" w:rsidP="0033003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CRH utilizing clinic,</w:t>
            </w:r>
          </w:p>
          <w:p w14:paraId="0C4AEC60" w14:textId="77777777" w:rsidR="00102673" w:rsidRPr="00DB30D7" w:rsidRDefault="00102673" w:rsidP="0033003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N = 179</w:t>
            </w:r>
          </w:p>
          <w:p w14:paraId="315AC46A" w14:textId="77777777" w:rsidR="00102673" w:rsidRPr="00DB30D7" w:rsidRDefault="00102673" w:rsidP="0033003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(Mean (SD)/N (%))</w:t>
            </w:r>
          </w:p>
        </w:tc>
        <w:tc>
          <w:tcPr>
            <w:tcW w:w="1643" w:type="dxa"/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hideMark/>
          </w:tcPr>
          <w:p w14:paraId="022DF06D" w14:textId="77777777" w:rsidR="00102673" w:rsidRPr="00DB30D7" w:rsidRDefault="00102673" w:rsidP="0033003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Standardized Mean Difference</w:t>
            </w:r>
          </w:p>
        </w:tc>
        <w:tc>
          <w:tcPr>
            <w:tcW w:w="1643" w:type="dxa"/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hideMark/>
          </w:tcPr>
          <w:p w14:paraId="376D37E0" w14:textId="77777777" w:rsidR="00102673" w:rsidRPr="00DB30D7" w:rsidRDefault="00102673" w:rsidP="0033003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057" w:type="dxa"/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hideMark/>
          </w:tcPr>
          <w:p w14:paraId="740561A5" w14:textId="77777777" w:rsidR="00102673" w:rsidRPr="00DB30D7" w:rsidRDefault="00102673" w:rsidP="0033003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B30D7">
              <w:rPr>
                <w:b/>
                <w:bCs/>
                <w:sz w:val="18"/>
                <w:szCs w:val="18"/>
              </w:rPr>
              <w:t>p-value</w:t>
            </w:r>
          </w:p>
        </w:tc>
      </w:tr>
    </w:tbl>
    <w:p w14:paraId="06B55A4B" w14:textId="20A7CF1B" w:rsidR="00102673" w:rsidRPr="00102673" w:rsidRDefault="00102673" w:rsidP="00102673">
      <w:pPr>
        <w:tabs>
          <w:tab w:val="left" w:pos="1152"/>
        </w:tabs>
        <w:rPr>
          <w:sz w:val="18"/>
          <w:szCs w:val="18"/>
        </w:rPr>
      </w:pPr>
    </w:p>
    <w:p w14:paraId="73E3E953" w14:textId="77777777" w:rsidR="00102673" w:rsidRPr="00102673" w:rsidRDefault="00102673" w:rsidP="00102673">
      <w:pPr>
        <w:rPr>
          <w:sz w:val="18"/>
          <w:szCs w:val="18"/>
        </w:rPr>
      </w:pPr>
    </w:p>
    <w:p w14:paraId="56BFDE4B" w14:textId="0E9C3461" w:rsidR="00C8617C" w:rsidRPr="00102673" w:rsidRDefault="00C8617C" w:rsidP="00C8617C">
      <w:pPr>
        <w:rPr>
          <w:sz w:val="18"/>
          <w:szCs w:val="18"/>
        </w:rPr>
      </w:pPr>
      <w:bookmarkStart w:id="0" w:name="_Hlk184806122"/>
      <w:r w:rsidRPr="00C8617C">
        <w:rPr>
          <w:sz w:val="18"/>
          <w:szCs w:val="18"/>
          <w:vertAlign w:val="superscript"/>
        </w:rPr>
        <w:t>#</w:t>
      </w:r>
      <w:r w:rsidRPr="00C8617C">
        <w:rPr>
          <w:i/>
          <w:iCs/>
          <w:sz w:val="18"/>
          <w:szCs w:val="18"/>
        </w:rPr>
        <w:t>Veterans’ health care is separated geographically into 18 administrative regions called Veterans Integrated Service Networks (VISNs)</w:t>
      </w:r>
      <w:r w:rsidRPr="00C8617C">
        <w:rPr>
          <w:i/>
          <w:iCs/>
          <w:sz w:val="18"/>
          <w:szCs w:val="18"/>
        </w:rPr>
        <w:t>. Each VISN is a network of medical centers and clinics that serve that region’s Veterans.</w:t>
      </w:r>
      <w:bookmarkEnd w:id="0"/>
    </w:p>
    <w:p w14:paraId="4EE9D8AB" w14:textId="77777777" w:rsidR="00102673" w:rsidRPr="00102673" w:rsidRDefault="00102673" w:rsidP="00102673">
      <w:pPr>
        <w:rPr>
          <w:sz w:val="18"/>
          <w:szCs w:val="18"/>
        </w:rPr>
      </w:pPr>
    </w:p>
    <w:p w14:paraId="71A14B9D" w14:textId="77777777" w:rsidR="00102673" w:rsidRPr="00102673" w:rsidRDefault="00102673" w:rsidP="00102673">
      <w:pPr>
        <w:rPr>
          <w:sz w:val="18"/>
          <w:szCs w:val="18"/>
        </w:rPr>
      </w:pPr>
    </w:p>
    <w:tbl>
      <w:tblPr>
        <w:tblpPr w:leftFromText="180" w:rightFromText="180" w:vertAnchor="text" w:horzAnchor="margin" w:tblpXSpec="center" w:tblpY="-1439"/>
        <w:tblW w:w="111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72"/>
        <w:gridCol w:w="216"/>
        <w:gridCol w:w="1643"/>
        <w:gridCol w:w="1643"/>
        <w:gridCol w:w="1643"/>
        <w:gridCol w:w="1643"/>
        <w:gridCol w:w="1643"/>
        <w:gridCol w:w="1057"/>
      </w:tblGrid>
      <w:tr w:rsidR="00102673" w:rsidRPr="00102673" w14:paraId="6AB4E49D" w14:textId="77777777" w:rsidTr="00102673">
        <w:trPr>
          <w:trHeight w:val="576"/>
        </w:trPr>
        <w:tc>
          <w:tcPr>
            <w:tcW w:w="167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03B4822E" w14:textId="77777777" w:rsidR="00102673" w:rsidRPr="00DB30D7" w:rsidRDefault="00102673" w:rsidP="005B2F7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12</w:t>
            </w:r>
          </w:p>
        </w:tc>
        <w:tc>
          <w:tcPr>
            <w:tcW w:w="2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EF2D1E3" w14:textId="77777777" w:rsidR="00102673" w:rsidRPr="00DB30D7" w:rsidRDefault="00102673" w:rsidP="005B2F7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57F95BA" w14:textId="43CA8AE0" w:rsidR="00102673" w:rsidRPr="00DB30D7" w:rsidRDefault="00102673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 xml:space="preserve">48 </w:t>
            </w:r>
            <w:r w:rsidR="00C8617C" w:rsidRPr="00DB30D7">
              <w:rPr>
                <w:sz w:val="18"/>
                <w:szCs w:val="18"/>
              </w:rPr>
              <w:t>(4.3</w:t>
            </w:r>
            <w:r w:rsidRPr="00DB30D7">
              <w:rPr>
                <w:sz w:val="18"/>
                <w:szCs w:val="18"/>
              </w:rPr>
              <w:t>%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7A9FDA68" w14:textId="5E47059E" w:rsidR="00102673" w:rsidRPr="00DB30D7" w:rsidRDefault="00102673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3</w:t>
            </w:r>
            <w:r w:rsidR="00FA54FB" w:rsidRPr="00DB30D7">
              <w:rPr>
                <w:sz w:val="18"/>
                <w:szCs w:val="18"/>
              </w:rPr>
              <w:t>2</w:t>
            </w:r>
            <w:r w:rsidRPr="00DB30D7">
              <w:rPr>
                <w:sz w:val="18"/>
                <w:szCs w:val="18"/>
              </w:rPr>
              <w:t xml:space="preserve"> (</w:t>
            </w:r>
            <w:r w:rsidR="00FA54FB" w:rsidRPr="00DB30D7">
              <w:rPr>
                <w:sz w:val="18"/>
                <w:szCs w:val="18"/>
              </w:rPr>
              <w:t>4.7</w:t>
            </w:r>
            <w:r w:rsidRPr="00DB30D7">
              <w:rPr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618ABFD1" w14:textId="156E1017" w:rsidR="00102673" w:rsidRPr="00DB30D7" w:rsidRDefault="00FA54FB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5</w:t>
            </w:r>
            <w:r w:rsidR="00102673" w:rsidRPr="00DB30D7">
              <w:rPr>
                <w:sz w:val="18"/>
                <w:szCs w:val="18"/>
              </w:rPr>
              <w:t xml:space="preserve"> (2.8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22ED8E78" w14:textId="77777777" w:rsidR="00102673" w:rsidRPr="00DB30D7" w:rsidRDefault="00102673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0E7F4765" w14:textId="77777777" w:rsidR="00102673" w:rsidRPr="00102673" w:rsidRDefault="00102673" w:rsidP="005B2F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43E2B134" w14:textId="77777777" w:rsidR="00102673" w:rsidRPr="00102673" w:rsidRDefault="00102673" w:rsidP="005B2F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02673" w:rsidRPr="00102673" w14:paraId="25069DDC" w14:textId="77777777" w:rsidTr="00102673">
        <w:trPr>
          <w:trHeight w:val="576"/>
        </w:trPr>
        <w:tc>
          <w:tcPr>
            <w:tcW w:w="167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38B35B3D" w14:textId="77777777" w:rsidR="00102673" w:rsidRPr="00DB30D7" w:rsidRDefault="00102673" w:rsidP="005B2F7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15</w:t>
            </w:r>
          </w:p>
        </w:tc>
        <w:tc>
          <w:tcPr>
            <w:tcW w:w="2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3C004D5" w14:textId="77777777" w:rsidR="00102673" w:rsidRPr="00DB30D7" w:rsidRDefault="00102673" w:rsidP="005B2F7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297567F" w14:textId="15019C92" w:rsidR="00102673" w:rsidRPr="00DB30D7" w:rsidRDefault="00102673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 xml:space="preserve">71 </w:t>
            </w:r>
            <w:r w:rsidR="00C8617C" w:rsidRPr="00DB30D7">
              <w:rPr>
                <w:sz w:val="18"/>
                <w:szCs w:val="18"/>
              </w:rPr>
              <w:t>(6.4</w:t>
            </w:r>
            <w:r w:rsidRPr="00DB30D7">
              <w:rPr>
                <w:sz w:val="18"/>
                <w:szCs w:val="18"/>
              </w:rPr>
              <w:t>%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12DE387B" w14:textId="039D625F" w:rsidR="00102673" w:rsidRPr="00DB30D7" w:rsidRDefault="00FA54FB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61</w:t>
            </w:r>
            <w:r w:rsidR="00102673" w:rsidRPr="00DB30D7">
              <w:rPr>
                <w:sz w:val="18"/>
                <w:szCs w:val="18"/>
              </w:rPr>
              <w:t xml:space="preserve"> (</w:t>
            </w:r>
            <w:r w:rsidRPr="00DB30D7">
              <w:rPr>
                <w:sz w:val="18"/>
                <w:szCs w:val="18"/>
              </w:rPr>
              <w:t>8.9</w:t>
            </w:r>
            <w:r w:rsidR="00102673" w:rsidRPr="00DB30D7">
              <w:rPr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72298133" w14:textId="19F9D9BB" w:rsidR="00102673" w:rsidRPr="00DB30D7" w:rsidRDefault="00FA54FB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5</w:t>
            </w:r>
            <w:r w:rsidR="00102673" w:rsidRPr="00DB30D7">
              <w:rPr>
                <w:sz w:val="18"/>
                <w:szCs w:val="18"/>
              </w:rPr>
              <w:t xml:space="preserve"> (2.8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3D4E7C69" w14:textId="77777777" w:rsidR="00102673" w:rsidRPr="00DB30D7" w:rsidRDefault="00102673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07079DCB" w14:textId="77777777" w:rsidR="00102673" w:rsidRPr="00102673" w:rsidRDefault="00102673" w:rsidP="005B2F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4A3D1976" w14:textId="77777777" w:rsidR="00102673" w:rsidRPr="00102673" w:rsidRDefault="00102673" w:rsidP="005B2F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02673" w:rsidRPr="00102673" w14:paraId="6CDDE025" w14:textId="77777777" w:rsidTr="00102673">
        <w:trPr>
          <w:trHeight w:val="576"/>
        </w:trPr>
        <w:tc>
          <w:tcPr>
            <w:tcW w:w="167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09E2BA2C" w14:textId="77777777" w:rsidR="00102673" w:rsidRPr="00DB30D7" w:rsidRDefault="00102673" w:rsidP="005B2F7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16</w:t>
            </w:r>
          </w:p>
        </w:tc>
        <w:tc>
          <w:tcPr>
            <w:tcW w:w="2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A0CD4C4" w14:textId="77777777" w:rsidR="00102673" w:rsidRPr="00DB30D7" w:rsidRDefault="00102673" w:rsidP="005B2F7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71F6763" w14:textId="2E25B673" w:rsidR="00102673" w:rsidRPr="00DB30D7" w:rsidRDefault="00102673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 xml:space="preserve">61 </w:t>
            </w:r>
            <w:r w:rsidR="00C8617C" w:rsidRPr="00DB30D7">
              <w:rPr>
                <w:sz w:val="18"/>
                <w:szCs w:val="18"/>
              </w:rPr>
              <w:t>(5.5</w:t>
            </w:r>
            <w:r w:rsidRPr="00DB30D7">
              <w:rPr>
                <w:sz w:val="18"/>
                <w:szCs w:val="18"/>
              </w:rPr>
              <w:t>%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4ACDFF3B" w14:textId="35F957CE" w:rsidR="00102673" w:rsidRPr="00DB30D7" w:rsidRDefault="00FA54FB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36</w:t>
            </w:r>
            <w:r w:rsidR="00102673" w:rsidRPr="00DB30D7">
              <w:rPr>
                <w:sz w:val="18"/>
                <w:szCs w:val="18"/>
              </w:rPr>
              <w:t xml:space="preserve"> (</w:t>
            </w:r>
            <w:r w:rsidRPr="00DB30D7">
              <w:rPr>
                <w:sz w:val="18"/>
                <w:szCs w:val="18"/>
              </w:rPr>
              <w:t>5.2</w:t>
            </w:r>
            <w:r w:rsidR="00102673" w:rsidRPr="00DB30D7">
              <w:rPr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5BC55219" w14:textId="5755DA23" w:rsidR="00102673" w:rsidRPr="00DB30D7" w:rsidRDefault="00FA54FB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13</w:t>
            </w:r>
            <w:r w:rsidR="00102673" w:rsidRPr="00DB30D7">
              <w:rPr>
                <w:sz w:val="18"/>
                <w:szCs w:val="18"/>
              </w:rPr>
              <w:t xml:space="preserve"> (8.4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3BEB76DA" w14:textId="77777777" w:rsidR="00102673" w:rsidRPr="00DB30D7" w:rsidRDefault="00102673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533B6701" w14:textId="77777777" w:rsidR="00102673" w:rsidRPr="00102673" w:rsidRDefault="00102673" w:rsidP="005B2F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28EB7B17" w14:textId="77777777" w:rsidR="00102673" w:rsidRPr="00102673" w:rsidRDefault="00102673" w:rsidP="005B2F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02673" w:rsidRPr="00102673" w14:paraId="19AF9885" w14:textId="77777777" w:rsidTr="00102673">
        <w:trPr>
          <w:trHeight w:val="576"/>
        </w:trPr>
        <w:tc>
          <w:tcPr>
            <w:tcW w:w="167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16ECCD86" w14:textId="77777777" w:rsidR="00102673" w:rsidRPr="00DB30D7" w:rsidRDefault="00102673" w:rsidP="005B2F7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17</w:t>
            </w:r>
          </w:p>
        </w:tc>
        <w:tc>
          <w:tcPr>
            <w:tcW w:w="2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5955EAE" w14:textId="77777777" w:rsidR="00102673" w:rsidRPr="00DB30D7" w:rsidRDefault="00102673" w:rsidP="005B2F7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46A3146" w14:textId="47DC9512" w:rsidR="00102673" w:rsidRPr="00DB30D7" w:rsidRDefault="00102673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 xml:space="preserve">58 </w:t>
            </w:r>
            <w:r w:rsidR="00C8617C" w:rsidRPr="00DB30D7">
              <w:rPr>
                <w:sz w:val="18"/>
                <w:szCs w:val="18"/>
              </w:rPr>
              <w:t>(5.2</w:t>
            </w:r>
            <w:r w:rsidRPr="00DB30D7">
              <w:rPr>
                <w:sz w:val="18"/>
                <w:szCs w:val="18"/>
              </w:rPr>
              <w:t>%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78F10FBC" w14:textId="07774269" w:rsidR="00102673" w:rsidRPr="00DB30D7" w:rsidRDefault="00FA54FB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38</w:t>
            </w:r>
            <w:r w:rsidR="00102673" w:rsidRPr="00DB30D7">
              <w:rPr>
                <w:sz w:val="18"/>
                <w:szCs w:val="18"/>
              </w:rPr>
              <w:t xml:space="preserve"> (</w:t>
            </w:r>
            <w:r w:rsidRPr="00DB30D7">
              <w:rPr>
                <w:sz w:val="18"/>
                <w:szCs w:val="18"/>
              </w:rPr>
              <w:t>5.5</w:t>
            </w:r>
            <w:r w:rsidR="00102673" w:rsidRPr="00DB30D7">
              <w:rPr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52F5A02C" w14:textId="5574D1BB" w:rsidR="00102673" w:rsidRPr="00DB30D7" w:rsidRDefault="00FA54FB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10</w:t>
            </w:r>
            <w:r w:rsidR="00102673" w:rsidRPr="00DB30D7">
              <w:rPr>
                <w:sz w:val="18"/>
                <w:szCs w:val="18"/>
              </w:rPr>
              <w:t xml:space="preserve"> (7.5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340EA202" w14:textId="77777777" w:rsidR="00102673" w:rsidRPr="00DB30D7" w:rsidRDefault="00102673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306A0164" w14:textId="77777777" w:rsidR="00102673" w:rsidRPr="00102673" w:rsidRDefault="00102673" w:rsidP="005B2F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6DC42AEC" w14:textId="77777777" w:rsidR="00102673" w:rsidRPr="00102673" w:rsidRDefault="00102673" w:rsidP="005B2F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02673" w:rsidRPr="00102673" w14:paraId="34495E40" w14:textId="77777777" w:rsidTr="00102673">
        <w:trPr>
          <w:trHeight w:val="576"/>
        </w:trPr>
        <w:tc>
          <w:tcPr>
            <w:tcW w:w="167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007AF8AB" w14:textId="77777777" w:rsidR="00102673" w:rsidRPr="00DB30D7" w:rsidRDefault="00102673" w:rsidP="005B2F7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19</w:t>
            </w:r>
          </w:p>
        </w:tc>
        <w:tc>
          <w:tcPr>
            <w:tcW w:w="2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8A25D24" w14:textId="77777777" w:rsidR="00102673" w:rsidRPr="00DB30D7" w:rsidRDefault="00102673" w:rsidP="005B2F7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5B4A291" w14:textId="325615E8" w:rsidR="00102673" w:rsidRPr="00DB30D7" w:rsidRDefault="00102673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 xml:space="preserve">84 </w:t>
            </w:r>
            <w:r w:rsidR="00C8617C" w:rsidRPr="00DB30D7">
              <w:rPr>
                <w:sz w:val="18"/>
                <w:szCs w:val="18"/>
              </w:rPr>
              <w:t>(7.6</w:t>
            </w:r>
            <w:r w:rsidRPr="00DB30D7">
              <w:rPr>
                <w:sz w:val="18"/>
                <w:szCs w:val="18"/>
              </w:rPr>
              <w:t>%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3DCD65AC" w14:textId="2AB53210" w:rsidR="00102673" w:rsidRPr="00DB30D7" w:rsidRDefault="00FA54FB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50</w:t>
            </w:r>
            <w:r w:rsidR="00102673" w:rsidRPr="00DB30D7">
              <w:rPr>
                <w:sz w:val="18"/>
                <w:szCs w:val="18"/>
              </w:rPr>
              <w:t xml:space="preserve"> (</w:t>
            </w:r>
            <w:r w:rsidRPr="00DB30D7">
              <w:rPr>
                <w:sz w:val="18"/>
                <w:szCs w:val="18"/>
              </w:rPr>
              <w:t>7.3</w:t>
            </w:r>
            <w:r w:rsidR="00102673" w:rsidRPr="00DB30D7">
              <w:rPr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0BC25EE4" w14:textId="4ACE502A" w:rsidR="00102673" w:rsidRPr="00DB30D7" w:rsidRDefault="00102673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1</w:t>
            </w:r>
            <w:r w:rsidR="00FA54FB" w:rsidRPr="00DB30D7">
              <w:rPr>
                <w:sz w:val="18"/>
                <w:szCs w:val="18"/>
              </w:rPr>
              <w:t>6</w:t>
            </w:r>
            <w:r w:rsidRPr="00DB30D7">
              <w:rPr>
                <w:sz w:val="18"/>
                <w:szCs w:val="18"/>
              </w:rPr>
              <w:t xml:space="preserve"> (9.3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3ABEF76B" w14:textId="77777777" w:rsidR="00102673" w:rsidRPr="00DB30D7" w:rsidRDefault="00102673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4B268C40" w14:textId="77777777" w:rsidR="00102673" w:rsidRPr="00102673" w:rsidRDefault="00102673" w:rsidP="005B2F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20DF5EED" w14:textId="77777777" w:rsidR="00102673" w:rsidRPr="00102673" w:rsidRDefault="00102673" w:rsidP="005B2F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02673" w:rsidRPr="00102673" w14:paraId="043A0A12" w14:textId="77777777" w:rsidTr="00102673">
        <w:trPr>
          <w:trHeight w:val="576"/>
        </w:trPr>
        <w:tc>
          <w:tcPr>
            <w:tcW w:w="167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7DB180E8" w14:textId="77777777" w:rsidR="00102673" w:rsidRPr="00DB30D7" w:rsidRDefault="00102673" w:rsidP="005B2F7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20</w:t>
            </w:r>
          </w:p>
        </w:tc>
        <w:tc>
          <w:tcPr>
            <w:tcW w:w="2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DAB454F" w14:textId="77777777" w:rsidR="00102673" w:rsidRPr="00DB30D7" w:rsidRDefault="00102673" w:rsidP="005B2F7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B0EB808" w14:textId="4B50D547" w:rsidR="00102673" w:rsidRPr="00DB30D7" w:rsidRDefault="00102673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 xml:space="preserve">52 </w:t>
            </w:r>
            <w:r w:rsidR="00C8617C" w:rsidRPr="00DB30D7">
              <w:rPr>
                <w:sz w:val="18"/>
                <w:szCs w:val="18"/>
              </w:rPr>
              <w:t>(4.7</w:t>
            </w:r>
            <w:r w:rsidRPr="00DB30D7">
              <w:rPr>
                <w:sz w:val="18"/>
                <w:szCs w:val="18"/>
              </w:rPr>
              <w:t>%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7EB6FD65" w14:textId="34502106" w:rsidR="00102673" w:rsidRPr="00DB30D7" w:rsidRDefault="00FA54FB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10</w:t>
            </w:r>
            <w:r w:rsidR="00102673" w:rsidRPr="00DB30D7">
              <w:rPr>
                <w:sz w:val="18"/>
                <w:szCs w:val="18"/>
              </w:rPr>
              <w:t xml:space="preserve"> (</w:t>
            </w:r>
            <w:r w:rsidRPr="00DB30D7">
              <w:rPr>
                <w:sz w:val="18"/>
                <w:szCs w:val="18"/>
              </w:rPr>
              <w:t>1.5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4D23FA83" w14:textId="523B0CDA" w:rsidR="00102673" w:rsidRPr="00DB30D7" w:rsidRDefault="00FA54FB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24</w:t>
            </w:r>
            <w:r w:rsidR="00102673" w:rsidRPr="00DB30D7">
              <w:rPr>
                <w:sz w:val="18"/>
                <w:szCs w:val="18"/>
              </w:rPr>
              <w:t xml:space="preserve"> (5.6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784E3FF0" w14:textId="77777777" w:rsidR="00102673" w:rsidRPr="00DB30D7" w:rsidRDefault="00102673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6CF7DDE9" w14:textId="77777777" w:rsidR="00102673" w:rsidRPr="00102673" w:rsidRDefault="00102673" w:rsidP="005B2F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7C091A11" w14:textId="77777777" w:rsidR="00102673" w:rsidRPr="00102673" w:rsidRDefault="00102673" w:rsidP="005B2F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02673" w:rsidRPr="00102673" w14:paraId="10CDF127" w14:textId="77777777" w:rsidTr="00102673">
        <w:trPr>
          <w:trHeight w:val="576"/>
        </w:trPr>
        <w:tc>
          <w:tcPr>
            <w:tcW w:w="167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41A10CCF" w14:textId="77777777" w:rsidR="00102673" w:rsidRPr="00DB30D7" w:rsidRDefault="00102673" w:rsidP="005B2F7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21</w:t>
            </w:r>
          </w:p>
        </w:tc>
        <w:tc>
          <w:tcPr>
            <w:tcW w:w="2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A754AD9" w14:textId="77777777" w:rsidR="00102673" w:rsidRPr="00DB30D7" w:rsidRDefault="00102673" w:rsidP="005B2F7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9BB4D95" w14:textId="2AA5F682" w:rsidR="00102673" w:rsidRPr="00DB30D7" w:rsidRDefault="00102673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 xml:space="preserve">59 </w:t>
            </w:r>
            <w:r w:rsidR="00C8617C" w:rsidRPr="00DB30D7">
              <w:rPr>
                <w:sz w:val="18"/>
                <w:szCs w:val="18"/>
              </w:rPr>
              <w:t>(5.3</w:t>
            </w:r>
            <w:r w:rsidRPr="00DB30D7">
              <w:rPr>
                <w:sz w:val="18"/>
                <w:szCs w:val="18"/>
              </w:rPr>
              <w:t>%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719C0AB8" w14:textId="42DAF899" w:rsidR="00102673" w:rsidRPr="00DB30D7" w:rsidRDefault="00FA54FB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30</w:t>
            </w:r>
            <w:r w:rsidR="00102673" w:rsidRPr="00DB30D7">
              <w:rPr>
                <w:sz w:val="18"/>
                <w:szCs w:val="18"/>
              </w:rPr>
              <w:t xml:space="preserve"> (</w:t>
            </w:r>
            <w:r w:rsidRPr="00DB30D7">
              <w:rPr>
                <w:sz w:val="18"/>
                <w:szCs w:val="18"/>
              </w:rPr>
              <w:t>4.4</w:t>
            </w:r>
            <w:r w:rsidR="00102673" w:rsidRPr="00DB30D7">
              <w:rPr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0A541A86" w14:textId="72A2E6D2" w:rsidR="00102673" w:rsidRPr="00DB30D7" w:rsidRDefault="00FA54FB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11</w:t>
            </w:r>
            <w:r w:rsidR="00102673" w:rsidRPr="00DB30D7">
              <w:rPr>
                <w:sz w:val="18"/>
                <w:szCs w:val="18"/>
              </w:rPr>
              <w:t xml:space="preserve"> (8.4</w:t>
            </w:r>
            <w:r w:rsidRPr="00DB30D7">
              <w:rPr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578A4CE3" w14:textId="77777777" w:rsidR="00102673" w:rsidRPr="00DB30D7" w:rsidRDefault="00102673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6FB481DE" w14:textId="77777777" w:rsidR="00102673" w:rsidRPr="00102673" w:rsidRDefault="00102673" w:rsidP="005B2F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7AE726F1" w14:textId="77777777" w:rsidR="00102673" w:rsidRPr="00102673" w:rsidRDefault="00102673" w:rsidP="005B2F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02673" w:rsidRPr="00102673" w14:paraId="6EB76118" w14:textId="77777777" w:rsidTr="00102673">
        <w:trPr>
          <w:trHeight w:val="576"/>
        </w:trPr>
        <w:tc>
          <w:tcPr>
            <w:tcW w:w="167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47A9138C" w14:textId="77777777" w:rsidR="00102673" w:rsidRPr="00DB30D7" w:rsidRDefault="00102673" w:rsidP="005B2F7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22</w:t>
            </w:r>
          </w:p>
        </w:tc>
        <w:tc>
          <w:tcPr>
            <w:tcW w:w="2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C5FCC68" w14:textId="77777777" w:rsidR="00102673" w:rsidRPr="00DB30D7" w:rsidRDefault="00102673" w:rsidP="005B2F7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6B29B50" w14:textId="4B7B9156" w:rsidR="00102673" w:rsidRPr="00DB30D7" w:rsidRDefault="00102673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 xml:space="preserve">77 </w:t>
            </w:r>
            <w:r w:rsidR="00C8617C" w:rsidRPr="00DB30D7">
              <w:rPr>
                <w:sz w:val="18"/>
                <w:szCs w:val="18"/>
              </w:rPr>
              <w:t>(6.9</w:t>
            </w:r>
            <w:r w:rsidRPr="00DB30D7">
              <w:rPr>
                <w:sz w:val="18"/>
                <w:szCs w:val="18"/>
              </w:rPr>
              <w:t>%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4CFD2C1F" w14:textId="367DE430" w:rsidR="00102673" w:rsidRPr="00DB30D7" w:rsidRDefault="00FA54FB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45</w:t>
            </w:r>
            <w:r w:rsidR="00102673" w:rsidRPr="00DB30D7">
              <w:rPr>
                <w:sz w:val="18"/>
                <w:szCs w:val="18"/>
              </w:rPr>
              <w:t xml:space="preserve"> (</w:t>
            </w:r>
            <w:r w:rsidRPr="00DB30D7">
              <w:rPr>
                <w:sz w:val="18"/>
                <w:szCs w:val="18"/>
              </w:rPr>
              <w:t>6.6</w:t>
            </w:r>
            <w:r w:rsidR="00102673" w:rsidRPr="00DB30D7">
              <w:rPr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279275DC" w14:textId="3FA68A0E" w:rsidR="00102673" w:rsidRPr="00DB30D7" w:rsidRDefault="00102673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1</w:t>
            </w:r>
            <w:r w:rsidR="00FA54FB" w:rsidRPr="00DB30D7">
              <w:rPr>
                <w:sz w:val="18"/>
                <w:szCs w:val="18"/>
              </w:rPr>
              <w:t>8</w:t>
            </w:r>
            <w:r w:rsidRPr="00DB30D7">
              <w:rPr>
                <w:sz w:val="18"/>
                <w:szCs w:val="18"/>
              </w:rPr>
              <w:t xml:space="preserve"> (10.0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38C02F2C" w14:textId="77777777" w:rsidR="00102673" w:rsidRPr="00DB30D7" w:rsidRDefault="00102673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3FDE71F1" w14:textId="77777777" w:rsidR="00102673" w:rsidRPr="00102673" w:rsidRDefault="00102673" w:rsidP="005B2F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53C604EA" w14:textId="77777777" w:rsidR="00102673" w:rsidRPr="00102673" w:rsidRDefault="00102673" w:rsidP="005B2F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02673" w:rsidRPr="00102673" w14:paraId="4892AF2B" w14:textId="77777777" w:rsidTr="00102673">
        <w:trPr>
          <w:trHeight w:val="576"/>
        </w:trPr>
        <w:tc>
          <w:tcPr>
            <w:tcW w:w="1672" w:type="dxa"/>
            <w:tcBorders>
              <w:top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0C14B8A1" w14:textId="77777777" w:rsidR="00102673" w:rsidRPr="00DB30D7" w:rsidRDefault="00102673" w:rsidP="005B2F7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23</w:t>
            </w:r>
          </w:p>
        </w:tc>
        <w:tc>
          <w:tcPr>
            <w:tcW w:w="216" w:type="dxa"/>
            <w:tcBorders>
              <w:top w:val="single" w:sz="4" w:space="0" w:color="BFBFBF" w:themeColor="background1" w:themeShade="BF"/>
            </w:tcBorders>
          </w:tcPr>
          <w:p w14:paraId="11FBA2FA" w14:textId="77777777" w:rsidR="00102673" w:rsidRPr="00DB30D7" w:rsidRDefault="00102673" w:rsidP="005B2F7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33FF72C" w14:textId="72333D2E" w:rsidR="00102673" w:rsidRPr="00DB30D7" w:rsidRDefault="00102673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 xml:space="preserve">74 </w:t>
            </w:r>
            <w:r w:rsidR="00C8617C" w:rsidRPr="00DB30D7">
              <w:rPr>
                <w:sz w:val="18"/>
                <w:szCs w:val="18"/>
              </w:rPr>
              <w:t>(6.7</w:t>
            </w:r>
            <w:r w:rsidRPr="00DB30D7">
              <w:rPr>
                <w:sz w:val="18"/>
                <w:szCs w:val="18"/>
              </w:rPr>
              <w:t>%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17F9FFF2" w14:textId="5924BE7A" w:rsidR="00102673" w:rsidRPr="00DB30D7" w:rsidRDefault="00FA54FB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42</w:t>
            </w:r>
            <w:r w:rsidR="00102673" w:rsidRPr="00DB30D7">
              <w:rPr>
                <w:sz w:val="18"/>
                <w:szCs w:val="18"/>
              </w:rPr>
              <w:t xml:space="preserve"> (</w:t>
            </w:r>
            <w:r w:rsidRPr="00DB30D7">
              <w:rPr>
                <w:sz w:val="18"/>
                <w:szCs w:val="18"/>
              </w:rPr>
              <w:t>6.1</w:t>
            </w:r>
            <w:r w:rsidR="00102673" w:rsidRPr="00DB30D7">
              <w:rPr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6CDC99CA" w14:textId="787E712B" w:rsidR="00102673" w:rsidRPr="00DB30D7" w:rsidRDefault="00FA54FB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30D7">
              <w:rPr>
                <w:sz w:val="18"/>
                <w:szCs w:val="18"/>
              </w:rPr>
              <w:t>9</w:t>
            </w:r>
            <w:r w:rsidR="00102673" w:rsidRPr="00DB30D7">
              <w:rPr>
                <w:sz w:val="18"/>
                <w:szCs w:val="18"/>
              </w:rPr>
              <w:t xml:space="preserve"> (3.7)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6604C108" w14:textId="77777777" w:rsidR="00102673" w:rsidRPr="00DB30D7" w:rsidRDefault="00102673" w:rsidP="005B2F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5F6E4A6A" w14:textId="77777777" w:rsidR="00102673" w:rsidRPr="00102673" w:rsidRDefault="00102673" w:rsidP="005B2F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BFBFBF" w:themeColor="background1" w:themeShade="BF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25299DAD" w14:textId="77777777" w:rsidR="00102673" w:rsidRPr="00102673" w:rsidRDefault="00102673" w:rsidP="005B2F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</w:tbl>
    <w:p w14:paraId="40F6107A" w14:textId="77777777" w:rsidR="005B2F7A" w:rsidRPr="00102673" w:rsidRDefault="005B2F7A">
      <w:pPr>
        <w:rPr>
          <w:sz w:val="20"/>
          <w:szCs w:val="20"/>
        </w:rPr>
      </w:pPr>
    </w:p>
    <w:sectPr w:rsidR="005B2F7A" w:rsidRPr="00102673" w:rsidSect="0010267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F7A"/>
    <w:rsid w:val="00102673"/>
    <w:rsid w:val="00510AAC"/>
    <w:rsid w:val="005B2F7A"/>
    <w:rsid w:val="005E5E77"/>
    <w:rsid w:val="00A72F3F"/>
    <w:rsid w:val="00B31C51"/>
    <w:rsid w:val="00C8617C"/>
    <w:rsid w:val="00DB30D7"/>
    <w:rsid w:val="00FA5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243EB"/>
  <w15:chartTrackingRefBased/>
  <w15:docId w15:val="{694D9EAE-7B94-4550-BAE4-B60113BF3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861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0</TotalTime>
  <Pages>2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eat, Chelle L (Puget Sound)</dc:creator>
  <cp:keywords/>
  <dc:description/>
  <cp:lastModifiedBy>Wheat, Chelle L (Puget Sound)</cp:lastModifiedBy>
  <cp:revision>5</cp:revision>
  <dcterms:created xsi:type="dcterms:W3CDTF">2024-09-18T20:26:00Z</dcterms:created>
  <dcterms:modified xsi:type="dcterms:W3CDTF">2024-12-11T18:44:00Z</dcterms:modified>
</cp:coreProperties>
</file>